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2F1C5" w14:textId="4459A465" w:rsidR="00F913A4" w:rsidRPr="00C15165" w:rsidRDefault="00044DFC" w:rsidP="00044DFC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33"/>
          <w:kern w:val="0"/>
          <w:sz w:val="16"/>
          <w:szCs w:val="16"/>
          <w:lang w:eastAsia="en-GB"/>
          <w14:ligatures w14:val="none"/>
        </w:rPr>
      </w:pPr>
      <w:r w:rsidRPr="00C15165">
        <w:rPr>
          <w:rFonts w:ascii="Arial" w:hAnsi="Arial" w:cs="Arial"/>
          <w:b/>
          <w:bCs/>
          <w:color w:val="000000"/>
          <w:sz w:val="18"/>
          <w:szCs w:val="18"/>
        </w:rPr>
        <w:t xml:space="preserve">Supplementary Table 5: </w:t>
      </w:r>
      <w:r w:rsidRPr="00C15165">
        <w:rPr>
          <w:rFonts w:ascii="Arial" w:hAnsi="Arial" w:cs="Arial"/>
          <w:color w:val="000000"/>
          <w:sz w:val="18"/>
          <w:szCs w:val="18"/>
        </w:rPr>
        <w:t>Secondary and Exploratory Outcome Measures with 95% Confidence Interval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908"/>
        <w:gridCol w:w="517"/>
        <w:gridCol w:w="815"/>
        <w:gridCol w:w="1559"/>
        <w:gridCol w:w="567"/>
        <w:gridCol w:w="851"/>
        <w:gridCol w:w="1559"/>
      </w:tblGrid>
      <w:tr w:rsidR="005F7C17" w:rsidRPr="002357AE" w14:paraId="4AD8B1D7" w14:textId="77777777" w:rsidTr="00B43346">
        <w:tc>
          <w:tcPr>
            <w:tcW w:w="3908" w:type="dxa"/>
            <w:vMerge w:val="restart"/>
          </w:tcPr>
          <w:p w14:paraId="0C682091" w14:textId="0E249B96" w:rsidR="005F7C17" w:rsidRPr="002357AE" w:rsidRDefault="005F7C17" w:rsidP="005F7C17">
            <w:pPr>
              <w:pStyle w:val="NormalWeb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r w:rsidRPr="002357AE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2891" w:type="dxa"/>
            <w:gridSpan w:val="3"/>
          </w:tcPr>
          <w:p w14:paraId="4EAD27A8" w14:textId="0E754BBA" w:rsidR="005F7C17" w:rsidRPr="002357AE" w:rsidRDefault="00E668A7" w:rsidP="00754FCF">
            <w:pPr>
              <w:pStyle w:val="NormalWeb"/>
              <w:jc w:val="center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m</w:t>
            </w:r>
            <w:r w:rsidR="005F7C17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2977" w:type="dxa"/>
            <w:gridSpan w:val="3"/>
          </w:tcPr>
          <w:p w14:paraId="0851F2B5" w14:textId="098C422B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PPS</w:t>
            </w:r>
          </w:p>
        </w:tc>
      </w:tr>
      <w:tr w:rsidR="005F7C17" w:rsidRPr="002357AE" w14:paraId="101130B4" w14:textId="391364BC" w:rsidTr="005F7C17">
        <w:tc>
          <w:tcPr>
            <w:tcW w:w="3908" w:type="dxa"/>
            <w:vMerge/>
          </w:tcPr>
          <w:p w14:paraId="23F7905C" w14:textId="14105D49" w:rsidR="005F7C17" w:rsidRPr="002357AE" w:rsidRDefault="005F7C17" w:rsidP="005F7C17">
            <w:pPr>
              <w:pStyle w:val="NormalWeb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</w:tcPr>
          <w:p w14:paraId="6B69CEB2" w14:textId="32FAA922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r w:rsidRPr="002357AE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552B621F" w14:textId="331BB96D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r w:rsidRPr="002357AE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Mean value</w:t>
            </w:r>
          </w:p>
        </w:tc>
        <w:tc>
          <w:tcPr>
            <w:tcW w:w="1559" w:type="dxa"/>
          </w:tcPr>
          <w:p w14:paraId="7C6028FB" w14:textId="4547B719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r w:rsidRPr="002357AE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567" w:type="dxa"/>
          </w:tcPr>
          <w:p w14:paraId="380C5591" w14:textId="2BF29C20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r w:rsidRPr="002357AE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4C3B6A46" w14:textId="155C2FE6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r w:rsidRPr="002357AE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Mean value</w:t>
            </w:r>
          </w:p>
        </w:tc>
        <w:tc>
          <w:tcPr>
            <w:tcW w:w="1559" w:type="dxa"/>
          </w:tcPr>
          <w:p w14:paraId="1E68EE07" w14:textId="0CA64DD8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</w:pPr>
            <w:r w:rsidRPr="002357AE">
              <w:rPr>
                <w:rFonts w:ascii="Helvetica" w:hAnsi="Helvetica"/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</w:tr>
      <w:tr w:rsidR="005F7C17" w:rsidRPr="002357AE" w14:paraId="48D7E447" w14:textId="3A8039EA" w:rsidTr="005F7C17">
        <w:tc>
          <w:tcPr>
            <w:tcW w:w="3908" w:type="dxa"/>
          </w:tcPr>
          <w:p w14:paraId="6FB320F0" w14:textId="60849885" w:rsidR="005F7C17" w:rsidRPr="002357AE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Ratio of Expansion Ratio’s</w:t>
            </w:r>
          </w:p>
        </w:tc>
        <w:tc>
          <w:tcPr>
            <w:tcW w:w="517" w:type="dxa"/>
          </w:tcPr>
          <w:p w14:paraId="460385A2" w14:textId="67E4F15D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5" w:type="dxa"/>
          </w:tcPr>
          <w:p w14:paraId="102A67CE" w14:textId="55BD1FE0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1559" w:type="dxa"/>
          </w:tcPr>
          <w:p w14:paraId="45DCF60B" w14:textId="395CABAF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4.71 , 10.10]</w:t>
            </w:r>
          </w:p>
        </w:tc>
        <w:tc>
          <w:tcPr>
            <w:tcW w:w="567" w:type="dxa"/>
          </w:tcPr>
          <w:p w14:paraId="643AA8C3" w14:textId="2D5F1454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39692A1D" w14:textId="5F06596A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1559" w:type="dxa"/>
          </w:tcPr>
          <w:p w14:paraId="12817C3F" w14:textId="0E39E5F1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5.47 , 11.04]</w:t>
            </w:r>
          </w:p>
        </w:tc>
      </w:tr>
      <w:tr w:rsidR="005F7C17" w:rsidRPr="002357AE" w14:paraId="0405599D" w14:textId="0C882AF9" w:rsidTr="005F7C17">
        <w:tc>
          <w:tcPr>
            <w:tcW w:w="3908" w:type="dxa"/>
          </w:tcPr>
          <w:p w14:paraId="236C66AD" w14:textId="07877D72" w:rsidR="005F7C17" w:rsidRPr="002357AE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Epithelialisation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3 months</w:t>
            </w:r>
          </w:p>
        </w:tc>
        <w:tc>
          <w:tcPr>
            <w:tcW w:w="517" w:type="dxa"/>
          </w:tcPr>
          <w:p w14:paraId="10ABB0B0" w14:textId="7053561E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5" w:type="dxa"/>
          </w:tcPr>
          <w:p w14:paraId="25A603C1" w14:textId="182615BD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1559" w:type="dxa"/>
          </w:tcPr>
          <w:p w14:paraId="6CEABA98" w14:textId="7CE718A4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5.8 , 5.0]</w:t>
            </w:r>
          </w:p>
        </w:tc>
        <w:tc>
          <w:tcPr>
            <w:tcW w:w="567" w:type="dxa"/>
          </w:tcPr>
          <w:p w14:paraId="5EE53AC4" w14:textId="0132C2C0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1B0C66C5" w14:textId="4E22EE49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1559" w:type="dxa"/>
          </w:tcPr>
          <w:p w14:paraId="45CF46D1" w14:textId="70954762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4.8 , 8.5]</w:t>
            </w:r>
          </w:p>
        </w:tc>
      </w:tr>
      <w:tr w:rsidR="005F7C17" w:rsidRPr="002357AE" w14:paraId="11E8D197" w14:textId="3BDCA30E" w:rsidTr="005F7C17">
        <w:tc>
          <w:tcPr>
            <w:tcW w:w="3908" w:type="dxa"/>
          </w:tcPr>
          <w:p w14:paraId="210BAA38" w14:textId="228696C1" w:rsidR="005F7C17" w:rsidRPr="002357AE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Epithelialisation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517" w:type="dxa"/>
          </w:tcPr>
          <w:p w14:paraId="578DE189" w14:textId="20DE7410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5" w:type="dxa"/>
          </w:tcPr>
          <w:p w14:paraId="791231A3" w14:textId="291BA1F5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1559" w:type="dxa"/>
          </w:tcPr>
          <w:p w14:paraId="4A07377F" w14:textId="60BAFD6B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5.6 , 5.4]</w:t>
            </w:r>
          </w:p>
        </w:tc>
        <w:tc>
          <w:tcPr>
            <w:tcW w:w="567" w:type="dxa"/>
          </w:tcPr>
          <w:p w14:paraId="1A6835D7" w14:textId="249779CA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2AE64635" w14:textId="042B8ABA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1559" w:type="dxa"/>
          </w:tcPr>
          <w:p w14:paraId="5F203592" w14:textId="7911EB2B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4.5 , 9.0]</w:t>
            </w:r>
          </w:p>
        </w:tc>
      </w:tr>
      <w:tr w:rsidR="005F7C17" w:rsidRPr="002357AE" w14:paraId="26D377CD" w14:textId="71B40577" w:rsidTr="005F7C17">
        <w:tc>
          <w:tcPr>
            <w:tcW w:w="3908" w:type="dxa"/>
          </w:tcPr>
          <w:p w14:paraId="4C77A302" w14:textId="3EF0F740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Pliability 3 months</w:t>
            </w:r>
          </w:p>
        </w:tc>
        <w:tc>
          <w:tcPr>
            <w:tcW w:w="517" w:type="dxa"/>
          </w:tcPr>
          <w:p w14:paraId="24B551E1" w14:textId="0E6A71CB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5B12E985" w14:textId="3B96BEA9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559" w:type="dxa"/>
          </w:tcPr>
          <w:p w14:paraId="7F9589C6" w14:textId="5EC8D4A7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66 , 0.343]</w:t>
            </w:r>
          </w:p>
        </w:tc>
        <w:tc>
          <w:tcPr>
            <w:tcW w:w="567" w:type="dxa"/>
          </w:tcPr>
          <w:p w14:paraId="2242A7DC" w14:textId="59C25DDF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722E5FB0" w14:textId="7AF66A40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559" w:type="dxa"/>
          </w:tcPr>
          <w:p w14:paraId="7819C8B0" w14:textId="2FCB9B34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73 , 0.375]</w:t>
            </w:r>
          </w:p>
        </w:tc>
      </w:tr>
      <w:tr w:rsidR="005F7C17" w:rsidRPr="002357AE" w14:paraId="48D9EC27" w14:textId="1034FB8E" w:rsidTr="005F7C17">
        <w:tc>
          <w:tcPr>
            <w:tcW w:w="3908" w:type="dxa"/>
          </w:tcPr>
          <w:p w14:paraId="19A7CB84" w14:textId="35FB0770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Pliability 6 months</w:t>
            </w:r>
          </w:p>
        </w:tc>
        <w:tc>
          <w:tcPr>
            <w:tcW w:w="517" w:type="dxa"/>
          </w:tcPr>
          <w:p w14:paraId="55374AD6" w14:textId="17702BD6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453EE34F" w14:textId="0F67E1CC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559" w:type="dxa"/>
          </w:tcPr>
          <w:p w14:paraId="18A3394D" w14:textId="37F69876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00 , 0.193]</w:t>
            </w:r>
          </w:p>
        </w:tc>
        <w:tc>
          <w:tcPr>
            <w:tcW w:w="567" w:type="dxa"/>
          </w:tcPr>
          <w:p w14:paraId="5BA3348D" w14:textId="35CDE50E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1F23E762" w14:textId="4EDE6CD8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559" w:type="dxa"/>
          </w:tcPr>
          <w:p w14:paraId="3F704C21" w14:textId="2D78F94A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14 , 0.211]</w:t>
            </w:r>
          </w:p>
        </w:tc>
      </w:tr>
      <w:tr w:rsidR="005F7C17" w:rsidRPr="002357AE" w14:paraId="7FFB7E6C" w14:textId="52256A4D" w:rsidTr="005F7C17">
        <w:tc>
          <w:tcPr>
            <w:tcW w:w="3908" w:type="dxa"/>
          </w:tcPr>
          <w:p w14:paraId="1E2735DC" w14:textId="0E1759BC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Pliability 12 months</w:t>
            </w:r>
          </w:p>
        </w:tc>
        <w:tc>
          <w:tcPr>
            <w:tcW w:w="517" w:type="dxa"/>
          </w:tcPr>
          <w:p w14:paraId="614A0BB7" w14:textId="6EAC0461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70B060AA" w14:textId="7A465527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59" w:type="dxa"/>
          </w:tcPr>
          <w:p w14:paraId="39795D42" w14:textId="26B81F6B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74 , 0.37</w:t>
            </w:r>
            <w:r w:rsidR="00F11393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]</w:t>
            </w:r>
          </w:p>
        </w:tc>
        <w:tc>
          <w:tcPr>
            <w:tcW w:w="567" w:type="dxa"/>
          </w:tcPr>
          <w:p w14:paraId="006BDD6D" w14:textId="6C66D9A9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451A3CB8" w14:textId="46046CD2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559" w:type="dxa"/>
          </w:tcPr>
          <w:p w14:paraId="1A983970" w14:textId="4EF29C07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245 , 0.438]</w:t>
            </w:r>
          </w:p>
        </w:tc>
      </w:tr>
      <w:tr w:rsidR="005F7C17" w:rsidRPr="002357AE" w14:paraId="2DDE7347" w14:textId="5CE02D6A" w:rsidTr="005F7C17">
        <w:tc>
          <w:tcPr>
            <w:tcW w:w="3908" w:type="dxa"/>
          </w:tcPr>
          <w:p w14:paraId="5CFEA1FD" w14:textId="59D2939E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Retraction 3 months</w:t>
            </w:r>
          </w:p>
        </w:tc>
        <w:tc>
          <w:tcPr>
            <w:tcW w:w="517" w:type="dxa"/>
          </w:tcPr>
          <w:p w14:paraId="2F9959DA" w14:textId="1C5DDE45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2918CC19" w14:textId="2D691F08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559" w:type="dxa"/>
          </w:tcPr>
          <w:p w14:paraId="375AB4FF" w14:textId="139BD2DF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66 , 0.397]</w:t>
            </w:r>
          </w:p>
        </w:tc>
        <w:tc>
          <w:tcPr>
            <w:tcW w:w="567" w:type="dxa"/>
          </w:tcPr>
          <w:p w14:paraId="1F3B3066" w14:textId="772CCE17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3CBC7A51" w14:textId="706A4C34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559" w:type="dxa"/>
          </w:tcPr>
          <w:p w14:paraId="25AD5749" w14:textId="257ECA87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66 , 0.447]</w:t>
            </w:r>
          </w:p>
        </w:tc>
      </w:tr>
      <w:tr w:rsidR="005F7C17" w:rsidRPr="002357AE" w14:paraId="6642C057" w14:textId="05FA478A" w:rsidTr="005F7C17">
        <w:tc>
          <w:tcPr>
            <w:tcW w:w="3908" w:type="dxa"/>
          </w:tcPr>
          <w:p w14:paraId="1294B4B5" w14:textId="6A61A60E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Retraction 6 months</w:t>
            </w:r>
          </w:p>
        </w:tc>
        <w:tc>
          <w:tcPr>
            <w:tcW w:w="517" w:type="dxa"/>
          </w:tcPr>
          <w:p w14:paraId="6DE53A73" w14:textId="168688C7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0E003E8C" w14:textId="02316764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559" w:type="dxa"/>
          </w:tcPr>
          <w:p w14:paraId="3A6C4292" w14:textId="74B0D8F9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04 , 0.165]</w:t>
            </w:r>
          </w:p>
        </w:tc>
        <w:tc>
          <w:tcPr>
            <w:tcW w:w="567" w:type="dxa"/>
          </w:tcPr>
          <w:p w14:paraId="6D973F90" w14:textId="3674287E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5E6E6D9F" w14:textId="11F8E940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559" w:type="dxa"/>
          </w:tcPr>
          <w:p w14:paraId="4D7065C5" w14:textId="05518EF3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13 , 0.184]</w:t>
            </w:r>
          </w:p>
        </w:tc>
      </w:tr>
      <w:tr w:rsidR="005F7C17" w:rsidRPr="002357AE" w14:paraId="261C3880" w14:textId="6BFD1DD1" w:rsidTr="005F7C17">
        <w:tc>
          <w:tcPr>
            <w:tcW w:w="3908" w:type="dxa"/>
          </w:tcPr>
          <w:p w14:paraId="24926188" w14:textId="0658FEEA" w:rsidR="005F7C17" w:rsidRPr="002357AE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Retraction 12 months</w:t>
            </w:r>
          </w:p>
        </w:tc>
        <w:tc>
          <w:tcPr>
            <w:tcW w:w="517" w:type="dxa"/>
          </w:tcPr>
          <w:p w14:paraId="1EB45EFF" w14:textId="45043D7C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08AD2625" w14:textId="61CA9047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559" w:type="dxa"/>
          </w:tcPr>
          <w:p w14:paraId="759D142F" w14:textId="7DB7B1DC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235 , 0.385]</w:t>
            </w:r>
          </w:p>
        </w:tc>
        <w:tc>
          <w:tcPr>
            <w:tcW w:w="567" w:type="dxa"/>
          </w:tcPr>
          <w:p w14:paraId="686DC04D" w14:textId="0373EEE1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55774108" w14:textId="4E07CB71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559" w:type="dxa"/>
          </w:tcPr>
          <w:p w14:paraId="5B06C1CC" w14:textId="1E782F0C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292 , 0.477]</w:t>
            </w:r>
          </w:p>
        </w:tc>
      </w:tr>
      <w:tr w:rsidR="005F7C17" w:rsidRPr="002357AE" w14:paraId="7FB35307" w14:textId="2D458C8C" w:rsidTr="005F7C17">
        <w:tc>
          <w:tcPr>
            <w:tcW w:w="3908" w:type="dxa"/>
          </w:tcPr>
          <w:p w14:paraId="60D0B7D2" w14:textId="46AAA652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Elasticity 3 months</w:t>
            </w:r>
          </w:p>
        </w:tc>
        <w:tc>
          <w:tcPr>
            <w:tcW w:w="517" w:type="dxa"/>
          </w:tcPr>
          <w:p w14:paraId="4228D239" w14:textId="3535769A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3315B3DE" w14:textId="78DE60EB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559" w:type="dxa"/>
          </w:tcPr>
          <w:p w14:paraId="62A21959" w14:textId="17AFC432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71 , 0.417]</w:t>
            </w:r>
          </w:p>
        </w:tc>
        <w:tc>
          <w:tcPr>
            <w:tcW w:w="567" w:type="dxa"/>
          </w:tcPr>
          <w:p w14:paraId="602D9DBD" w14:textId="51FB63A4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5109556B" w14:textId="7BF95D7B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559" w:type="dxa"/>
          </w:tcPr>
          <w:p w14:paraId="6E1ECA14" w14:textId="7E2324DE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72 , 0.460]</w:t>
            </w:r>
          </w:p>
        </w:tc>
      </w:tr>
      <w:tr w:rsidR="005F7C17" w:rsidRPr="002357AE" w14:paraId="1CCEF3EA" w14:textId="2E3B43CC" w:rsidTr="005F7C17">
        <w:tc>
          <w:tcPr>
            <w:tcW w:w="3908" w:type="dxa"/>
          </w:tcPr>
          <w:p w14:paraId="04E86E85" w14:textId="09DC475B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Elasticity 6 months</w:t>
            </w:r>
          </w:p>
        </w:tc>
        <w:tc>
          <w:tcPr>
            <w:tcW w:w="517" w:type="dxa"/>
          </w:tcPr>
          <w:p w14:paraId="63E4A128" w14:textId="11A3BC0E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55076840" w14:textId="64D14E4E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559" w:type="dxa"/>
          </w:tcPr>
          <w:p w14:paraId="18374E99" w14:textId="01D622F7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50 , 0.315]</w:t>
            </w:r>
          </w:p>
        </w:tc>
        <w:tc>
          <w:tcPr>
            <w:tcW w:w="567" w:type="dxa"/>
          </w:tcPr>
          <w:p w14:paraId="32A4BD8E" w14:textId="5B077B46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7508BF42" w14:textId="7534FBDB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559" w:type="dxa"/>
          </w:tcPr>
          <w:p w14:paraId="6B9E3C89" w14:textId="189B21DC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69 , 0.336]</w:t>
            </w:r>
          </w:p>
        </w:tc>
      </w:tr>
      <w:tr w:rsidR="005F7C17" w:rsidRPr="002357AE" w14:paraId="4296E926" w14:textId="308553D3" w:rsidTr="005F7C17">
        <w:tc>
          <w:tcPr>
            <w:tcW w:w="3908" w:type="dxa"/>
          </w:tcPr>
          <w:p w14:paraId="2094F87D" w14:textId="25D35158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Elasticity 12 months</w:t>
            </w:r>
          </w:p>
        </w:tc>
        <w:tc>
          <w:tcPr>
            <w:tcW w:w="517" w:type="dxa"/>
          </w:tcPr>
          <w:p w14:paraId="0E0D9FB1" w14:textId="2030C8FB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3BB3F955" w14:textId="10C53441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559" w:type="dxa"/>
          </w:tcPr>
          <w:p w14:paraId="0270F5EB" w14:textId="58348AC0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94 , 0.220]</w:t>
            </w:r>
          </w:p>
        </w:tc>
        <w:tc>
          <w:tcPr>
            <w:tcW w:w="567" w:type="dxa"/>
          </w:tcPr>
          <w:p w14:paraId="05ED8977" w14:textId="2D1077E7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04BF5C79" w14:textId="11EF521A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559" w:type="dxa"/>
          </w:tcPr>
          <w:p w14:paraId="3C4B30F3" w14:textId="474513CF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44 , 0.242]</w:t>
            </w:r>
          </w:p>
        </w:tc>
      </w:tr>
      <w:tr w:rsidR="005F7C17" w:rsidRPr="002357AE" w14:paraId="44BF72A0" w14:textId="2BA1AD73" w:rsidTr="005F7C17">
        <w:tc>
          <w:tcPr>
            <w:tcW w:w="3908" w:type="dxa"/>
          </w:tcPr>
          <w:p w14:paraId="511C3A88" w14:textId="7FDA5F85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Viscoelasticity 3 months</w:t>
            </w:r>
          </w:p>
        </w:tc>
        <w:tc>
          <w:tcPr>
            <w:tcW w:w="517" w:type="dxa"/>
          </w:tcPr>
          <w:p w14:paraId="42FE57E3" w14:textId="02C5A9CF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327E6932" w14:textId="340AA812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59" w:type="dxa"/>
          </w:tcPr>
          <w:p w14:paraId="369672D0" w14:textId="24546966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62 , 0.307]</w:t>
            </w:r>
          </w:p>
        </w:tc>
        <w:tc>
          <w:tcPr>
            <w:tcW w:w="567" w:type="dxa"/>
          </w:tcPr>
          <w:p w14:paraId="7487E014" w14:textId="1BF13B1D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1BAC4E29" w14:textId="59DA8F0D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559" w:type="dxa"/>
          </w:tcPr>
          <w:p w14:paraId="3C3F4E24" w14:textId="075C4AE9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0.064 , 0.275]</w:t>
            </w:r>
          </w:p>
        </w:tc>
      </w:tr>
      <w:tr w:rsidR="005F7C17" w:rsidRPr="002357AE" w14:paraId="46B929D8" w14:textId="63A58D59" w:rsidTr="005F7C17">
        <w:tc>
          <w:tcPr>
            <w:tcW w:w="3908" w:type="dxa"/>
          </w:tcPr>
          <w:p w14:paraId="69C5924E" w14:textId="54FD0D52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Viscoelasticity 6 months</w:t>
            </w:r>
          </w:p>
        </w:tc>
        <w:tc>
          <w:tcPr>
            <w:tcW w:w="517" w:type="dxa"/>
          </w:tcPr>
          <w:p w14:paraId="5B8AAC4D" w14:textId="2940E82C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7200EA60" w14:textId="7D8B9513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59" w:type="dxa"/>
          </w:tcPr>
          <w:p w14:paraId="282C4E00" w14:textId="662B39EE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43 , 0.162]</w:t>
            </w:r>
          </w:p>
        </w:tc>
        <w:tc>
          <w:tcPr>
            <w:tcW w:w="567" w:type="dxa"/>
          </w:tcPr>
          <w:p w14:paraId="612C7A1A" w14:textId="06788E34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0255316F" w14:textId="72F98266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59" w:type="dxa"/>
          </w:tcPr>
          <w:p w14:paraId="195617B7" w14:textId="480CCFFB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42 , 0.189]</w:t>
            </w:r>
          </w:p>
        </w:tc>
      </w:tr>
      <w:tr w:rsidR="005F7C17" w:rsidRPr="002357AE" w14:paraId="34189047" w14:textId="16D8774A" w:rsidTr="005F7C17">
        <w:tc>
          <w:tcPr>
            <w:tcW w:w="3908" w:type="dxa"/>
          </w:tcPr>
          <w:p w14:paraId="783E27B9" w14:textId="7FA37E33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Viscoelasticity 12 months</w:t>
            </w:r>
          </w:p>
        </w:tc>
        <w:tc>
          <w:tcPr>
            <w:tcW w:w="517" w:type="dxa"/>
          </w:tcPr>
          <w:p w14:paraId="0386DDCB" w14:textId="3638DF43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67F75962" w14:textId="0E67644F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559" w:type="dxa"/>
          </w:tcPr>
          <w:p w14:paraId="172CFDFD" w14:textId="66FBFB63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34 , 0.214]</w:t>
            </w:r>
          </w:p>
        </w:tc>
        <w:tc>
          <w:tcPr>
            <w:tcW w:w="567" w:type="dxa"/>
          </w:tcPr>
          <w:p w14:paraId="09651805" w14:textId="05DD7362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06572BE5" w14:textId="1F38D17A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559" w:type="dxa"/>
          </w:tcPr>
          <w:p w14:paraId="593BACE2" w14:textId="7EBC4987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205 , 0.194]</w:t>
            </w:r>
          </w:p>
        </w:tc>
      </w:tr>
      <w:tr w:rsidR="005F7C17" w:rsidRPr="002357AE" w14:paraId="60999CCD" w14:textId="616438E2" w:rsidTr="005F7C17">
        <w:tc>
          <w:tcPr>
            <w:tcW w:w="3908" w:type="dxa"/>
          </w:tcPr>
          <w:p w14:paraId="112CAEA8" w14:textId="24535850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Maximum Extension 3 months</w:t>
            </w:r>
          </w:p>
        </w:tc>
        <w:tc>
          <w:tcPr>
            <w:tcW w:w="517" w:type="dxa"/>
          </w:tcPr>
          <w:p w14:paraId="7A3510E2" w14:textId="72A87C26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60D5B499" w14:textId="75D4A2C1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</w:t>
            </w:r>
            <w:r w:rsidR="00B87375">
              <w:rPr>
                <w:rFonts w:ascii="Helvetica" w:hAnsi="Helvetica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559" w:type="dxa"/>
          </w:tcPr>
          <w:p w14:paraId="017E2D39" w14:textId="5862B0F2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32 , 0.353]</w:t>
            </w:r>
          </w:p>
        </w:tc>
        <w:tc>
          <w:tcPr>
            <w:tcW w:w="567" w:type="dxa"/>
          </w:tcPr>
          <w:p w14:paraId="5CE72DB0" w14:textId="68AC47C2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2BD08EE2" w14:textId="7FE90780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559" w:type="dxa"/>
          </w:tcPr>
          <w:p w14:paraId="7B0634B0" w14:textId="5B5DAC44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27 , 0.388]</w:t>
            </w:r>
          </w:p>
        </w:tc>
      </w:tr>
      <w:tr w:rsidR="005F7C17" w:rsidRPr="002357AE" w14:paraId="623CC43F" w14:textId="382033CE" w:rsidTr="005F7C17">
        <w:tc>
          <w:tcPr>
            <w:tcW w:w="3908" w:type="dxa"/>
          </w:tcPr>
          <w:p w14:paraId="7D4FCB38" w14:textId="7FD3EE37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Maximum Extension 6 months</w:t>
            </w:r>
          </w:p>
        </w:tc>
        <w:tc>
          <w:tcPr>
            <w:tcW w:w="517" w:type="dxa"/>
          </w:tcPr>
          <w:p w14:paraId="79342AA9" w14:textId="21870D9A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61559765" w14:textId="2FA71D4F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559" w:type="dxa"/>
          </w:tcPr>
          <w:p w14:paraId="2B9DDD3A" w14:textId="3A678411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51 , 0.257]</w:t>
            </w:r>
          </w:p>
        </w:tc>
        <w:tc>
          <w:tcPr>
            <w:tcW w:w="567" w:type="dxa"/>
          </w:tcPr>
          <w:p w14:paraId="46704705" w14:textId="0CAB3D59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5C6154D8" w14:textId="1CCFFEBE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559" w:type="dxa"/>
          </w:tcPr>
          <w:p w14:paraId="1D00CDFE" w14:textId="2DC44DA2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064 , 0.278]</w:t>
            </w:r>
          </w:p>
        </w:tc>
      </w:tr>
      <w:tr w:rsidR="005F7C17" w:rsidRPr="002357AE" w14:paraId="2E40CA99" w14:textId="42EB55DA" w:rsidTr="005F7C17">
        <w:tc>
          <w:tcPr>
            <w:tcW w:w="3908" w:type="dxa"/>
          </w:tcPr>
          <w:p w14:paraId="1B40A5B3" w14:textId="7FBC3993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Cutometer Maximum Extension 12 months</w:t>
            </w:r>
          </w:p>
        </w:tc>
        <w:tc>
          <w:tcPr>
            <w:tcW w:w="517" w:type="dxa"/>
          </w:tcPr>
          <w:p w14:paraId="1A2189CA" w14:textId="032E4B0E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13AFC1FC" w14:textId="36DA81B0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559" w:type="dxa"/>
          </w:tcPr>
          <w:p w14:paraId="58B18B7B" w14:textId="6BDE6803" w:rsidR="005F7C17" w:rsidRPr="002357AE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131 , 0.520]</w:t>
            </w:r>
          </w:p>
        </w:tc>
        <w:tc>
          <w:tcPr>
            <w:tcW w:w="567" w:type="dxa"/>
          </w:tcPr>
          <w:p w14:paraId="59495819" w14:textId="34D18596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6DC590FE" w14:textId="0A8D9AE2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559" w:type="dxa"/>
          </w:tcPr>
          <w:p w14:paraId="4F585F47" w14:textId="6887EE84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202 , 0.608]</w:t>
            </w:r>
          </w:p>
        </w:tc>
      </w:tr>
      <w:tr w:rsidR="005F7C17" w14:paraId="3AD9DEEB" w14:textId="48EB6052" w:rsidTr="005F7C17">
        <w:tc>
          <w:tcPr>
            <w:tcW w:w="3908" w:type="dxa"/>
          </w:tcPr>
          <w:p w14:paraId="65A5C9D8" w14:textId="21E01286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Pain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3 months</w:t>
            </w:r>
          </w:p>
        </w:tc>
        <w:tc>
          <w:tcPr>
            <w:tcW w:w="517" w:type="dxa"/>
          </w:tcPr>
          <w:p w14:paraId="243D524A" w14:textId="0923734F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5F8AAD29" w14:textId="300B63C2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621D449" w14:textId="3FFEDCF2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7 , 0.7]</w:t>
            </w:r>
          </w:p>
        </w:tc>
        <w:tc>
          <w:tcPr>
            <w:tcW w:w="567" w:type="dxa"/>
          </w:tcPr>
          <w:p w14:paraId="08DAFAFA" w14:textId="3706D1FF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53DB080F" w14:textId="6E4400AB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59" w:type="dxa"/>
          </w:tcPr>
          <w:p w14:paraId="14D10CFB" w14:textId="6712AE53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8 , 0.8]</w:t>
            </w:r>
          </w:p>
        </w:tc>
      </w:tr>
      <w:tr w:rsidR="005F7C17" w14:paraId="6B5B527F" w14:textId="32EBB162" w:rsidTr="005F7C17">
        <w:tc>
          <w:tcPr>
            <w:tcW w:w="3908" w:type="dxa"/>
          </w:tcPr>
          <w:p w14:paraId="5349B483" w14:textId="47CC9B3D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Pain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517" w:type="dxa"/>
          </w:tcPr>
          <w:p w14:paraId="4D9EE8F2" w14:textId="2F6F1717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645B6035" w14:textId="53D5ABC4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2086B85C" w14:textId="472B52F2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2 , 0.1]</w:t>
            </w:r>
          </w:p>
        </w:tc>
        <w:tc>
          <w:tcPr>
            <w:tcW w:w="567" w:type="dxa"/>
          </w:tcPr>
          <w:p w14:paraId="1700B8EC" w14:textId="3B5CF262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11C2F1AE" w14:textId="0EBADC44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7EBE5FAC" w14:textId="493B1520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3 , 0.1]</w:t>
            </w:r>
          </w:p>
        </w:tc>
      </w:tr>
      <w:tr w:rsidR="005F7C17" w14:paraId="051ED07C" w14:textId="686943EA" w:rsidTr="005F7C17">
        <w:tc>
          <w:tcPr>
            <w:tcW w:w="3908" w:type="dxa"/>
          </w:tcPr>
          <w:p w14:paraId="5E63FCA9" w14:textId="47F294C2" w:rsidR="005F7C17" w:rsidRDefault="005F7C17" w:rsidP="005F7C17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Pain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12 months</w:t>
            </w:r>
          </w:p>
        </w:tc>
        <w:tc>
          <w:tcPr>
            <w:tcW w:w="517" w:type="dxa"/>
          </w:tcPr>
          <w:p w14:paraId="3CE0C1A0" w14:textId="535DABF2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1570F5FD" w14:textId="7C74C58C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59" w:type="dxa"/>
          </w:tcPr>
          <w:p w14:paraId="29999CBD" w14:textId="26DB16A2" w:rsidR="005F7C17" w:rsidRDefault="005F7C17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2 , 0.5]</w:t>
            </w:r>
          </w:p>
        </w:tc>
        <w:tc>
          <w:tcPr>
            <w:tcW w:w="567" w:type="dxa"/>
          </w:tcPr>
          <w:p w14:paraId="295F60B8" w14:textId="51C836DA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4B0E3E39" w14:textId="57BF31F8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59" w:type="dxa"/>
          </w:tcPr>
          <w:p w14:paraId="7C75E034" w14:textId="070077D0" w:rsidR="005F7C17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2 , 0.6]</w:t>
            </w:r>
          </w:p>
        </w:tc>
      </w:tr>
      <w:tr w:rsidR="00FA31CC" w14:paraId="101AEE5B" w14:textId="51272061" w:rsidTr="005F7C17">
        <w:tc>
          <w:tcPr>
            <w:tcW w:w="3908" w:type="dxa"/>
          </w:tcPr>
          <w:p w14:paraId="6AE0DC80" w14:textId="442784F9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Itching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3 months</w:t>
            </w:r>
          </w:p>
        </w:tc>
        <w:tc>
          <w:tcPr>
            <w:tcW w:w="517" w:type="dxa"/>
          </w:tcPr>
          <w:p w14:paraId="4F78068C" w14:textId="2205C7BF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4AA00000" w14:textId="08FA21C4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559" w:type="dxa"/>
          </w:tcPr>
          <w:p w14:paraId="772CE35A" w14:textId="6327CD4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3 , 0.9]</w:t>
            </w:r>
          </w:p>
        </w:tc>
        <w:tc>
          <w:tcPr>
            <w:tcW w:w="567" w:type="dxa"/>
          </w:tcPr>
          <w:p w14:paraId="6511FBE2" w14:textId="7265D90D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7DF8F459" w14:textId="592A8A54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559" w:type="dxa"/>
          </w:tcPr>
          <w:p w14:paraId="52C30613" w14:textId="6AC76C3F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6 , 0.9]</w:t>
            </w:r>
          </w:p>
        </w:tc>
      </w:tr>
      <w:tr w:rsidR="00FA31CC" w14:paraId="56D5092C" w14:textId="1ECCD79A" w:rsidTr="005F7C17">
        <w:tc>
          <w:tcPr>
            <w:tcW w:w="3908" w:type="dxa"/>
          </w:tcPr>
          <w:p w14:paraId="7436D9DE" w14:textId="7402DB4D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Itching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517" w:type="dxa"/>
          </w:tcPr>
          <w:p w14:paraId="77511E6B" w14:textId="12C1EB9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7E08E9FA" w14:textId="34BCBFA4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559" w:type="dxa"/>
          </w:tcPr>
          <w:p w14:paraId="37050672" w14:textId="6C09A06F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8 , 0.6]</w:t>
            </w:r>
          </w:p>
        </w:tc>
        <w:tc>
          <w:tcPr>
            <w:tcW w:w="567" w:type="dxa"/>
          </w:tcPr>
          <w:p w14:paraId="3377FA79" w14:textId="4844C9DF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1CD0D165" w14:textId="234708FD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559" w:type="dxa"/>
          </w:tcPr>
          <w:p w14:paraId="11FDD694" w14:textId="51EF412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0 , 0.7]</w:t>
            </w:r>
          </w:p>
        </w:tc>
      </w:tr>
      <w:tr w:rsidR="00FA31CC" w14:paraId="7C6F905F" w14:textId="521D98CC" w:rsidTr="005F7C17">
        <w:tc>
          <w:tcPr>
            <w:tcW w:w="3908" w:type="dxa"/>
          </w:tcPr>
          <w:p w14:paraId="4A13C92C" w14:textId="14060A7D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Itching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12 months</w:t>
            </w:r>
          </w:p>
        </w:tc>
        <w:tc>
          <w:tcPr>
            <w:tcW w:w="517" w:type="dxa"/>
          </w:tcPr>
          <w:p w14:paraId="74196F07" w14:textId="4E49F016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0EC55BC7" w14:textId="0719D39D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445E9B10" w14:textId="63F4E73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8 , 0.9]</w:t>
            </w:r>
          </w:p>
        </w:tc>
        <w:tc>
          <w:tcPr>
            <w:tcW w:w="567" w:type="dxa"/>
          </w:tcPr>
          <w:p w14:paraId="547BAA51" w14:textId="12015D7C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2741C7F5" w14:textId="634DD52D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21A0D660" w14:textId="2AEEEC06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1 , 1.1]</w:t>
            </w:r>
          </w:p>
        </w:tc>
      </w:tr>
      <w:tr w:rsidR="00FA31CC" w14:paraId="440C366D" w14:textId="324CE895" w:rsidTr="005F7C17">
        <w:tc>
          <w:tcPr>
            <w:tcW w:w="3908" w:type="dxa"/>
          </w:tcPr>
          <w:p w14:paraId="752B5669" w14:textId="1A27B9DC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Color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3 months</w:t>
            </w:r>
          </w:p>
        </w:tc>
        <w:tc>
          <w:tcPr>
            <w:tcW w:w="517" w:type="dxa"/>
          </w:tcPr>
          <w:p w14:paraId="1A9EE49F" w14:textId="36DD3AE9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5CB55F95" w14:textId="0A0008A5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59" w:type="dxa"/>
          </w:tcPr>
          <w:p w14:paraId="3520BD55" w14:textId="487A020E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1 , 2.1]</w:t>
            </w:r>
          </w:p>
        </w:tc>
        <w:tc>
          <w:tcPr>
            <w:tcW w:w="567" w:type="dxa"/>
          </w:tcPr>
          <w:p w14:paraId="4B836F73" w14:textId="07730702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0C576805" w14:textId="2E84C69E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59" w:type="dxa"/>
          </w:tcPr>
          <w:p w14:paraId="103E481C" w14:textId="1CA7D53E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3 , 2.2]</w:t>
            </w:r>
          </w:p>
        </w:tc>
      </w:tr>
      <w:tr w:rsidR="00FA31CC" w14:paraId="5105A9F3" w14:textId="406107CE" w:rsidTr="005F7C17">
        <w:tc>
          <w:tcPr>
            <w:tcW w:w="3908" w:type="dxa"/>
          </w:tcPr>
          <w:p w14:paraId="2390D78E" w14:textId="2A7DA551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Color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517" w:type="dxa"/>
          </w:tcPr>
          <w:p w14:paraId="06AA21E7" w14:textId="3D0847E5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47E3610D" w14:textId="1DD3B1A0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559" w:type="dxa"/>
          </w:tcPr>
          <w:p w14:paraId="790F0A28" w14:textId="401450FF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8 , 1.2]</w:t>
            </w:r>
          </w:p>
        </w:tc>
        <w:tc>
          <w:tcPr>
            <w:tcW w:w="567" w:type="dxa"/>
          </w:tcPr>
          <w:p w14:paraId="65753510" w14:textId="62E07C24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5C818EBD" w14:textId="6E79A644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559" w:type="dxa"/>
          </w:tcPr>
          <w:p w14:paraId="714DC006" w14:textId="7905F9B3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8 , 1.5]</w:t>
            </w:r>
          </w:p>
        </w:tc>
      </w:tr>
      <w:tr w:rsidR="00FA31CC" w14:paraId="15ECCA3D" w14:textId="4ECC9E70" w:rsidTr="005F7C17">
        <w:tc>
          <w:tcPr>
            <w:tcW w:w="3908" w:type="dxa"/>
          </w:tcPr>
          <w:p w14:paraId="59921F1A" w14:textId="6105BCD6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Color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12 months</w:t>
            </w:r>
          </w:p>
        </w:tc>
        <w:tc>
          <w:tcPr>
            <w:tcW w:w="517" w:type="dxa"/>
          </w:tcPr>
          <w:p w14:paraId="55C0182A" w14:textId="7DAE14DE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456BD66E" w14:textId="5328DFD2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559" w:type="dxa"/>
          </w:tcPr>
          <w:p w14:paraId="550E0543" w14:textId="19B69619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3 , 2.8]</w:t>
            </w:r>
          </w:p>
        </w:tc>
        <w:tc>
          <w:tcPr>
            <w:tcW w:w="567" w:type="dxa"/>
          </w:tcPr>
          <w:p w14:paraId="1AE71D0F" w14:textId="5907558E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2F529148" w14:textId="74176F5A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59" w:type="dxa"/>
          </w:tcPr>
          <w:p w14:paraId="0D9C3FEA" w14:textId="3A9F280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4 , 2.9]</w:t>
            </w:r>
          </w:p>
        </w:tc>
      </w:tr>
      <w:tr w:rsidR="00FA31CC" w14:paraId="0A01992E" w14:textId="3E4CB5CC" w:rsidTr="005F7C17">
        <w:tc>
          <w:tcPr>
            <w:tcW w:w="3908" w:type="dxa"/>
          </w:tcPr>
          <w:p w14:paraId="3C9F5C24" w14:textId="533A09F9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Stiff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>nes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3 months</w:t>
            </w:r>
          </w:p>
        </w:tc>
        <w:tc>
          <w:tcPr>
            <w:tcW w:w="517" w:type="dxa"/>
          </w:tcPr>
          <w:p w14:paraId="489EAA8B" w14:textId="72C5AC82" w:rsidR="00FA31CC" w:rsidRDefault="00B87375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5" w:type="dxa"/>
          </w:tcPr>
          <w:p w14:paraId="0A016BB1" w14:textId="220B878E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559" w:type="dxa"/>
          </w:tcPr>
          <w:p w14:paraId="738D2CEE" w14:textId="17983600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4 , 1.1]</w:t>
            </w:r>
          </w:p>
        </w:tc>
        <w:tc>
          <w:tcPr>
            <w:tcW w:w="567" w:type="dxa"/>
          </w:tcPr>
          <w:p w14:paraId="1FE71905" w14:textId="2477F3C2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  <w:r w:rsidR="00321176">
              <w:rPr>
                <w:rFonts w:ascii="Helvetica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FB79A59" w14:textId="4949FE14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559" w:type="dxa"/>
          </w:tcPr>
          <w:p w14:paraId="41A937C0" w14:textId="15EAD90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7 , 0.7]</w:t>
            </w:r>
          </w:p>
        </w:tc>
      </w:tr>
      <w:tr w:rsidR="00FA31CC" w14:paraId="441AB861" w14:textId="13CC9E7D" w:rsidTr="005F7C17">
        <w:tc>
          <w:tcPr>
            <w:tcW w:w="3908" w:type="dxa"/>
          </w:tcPr>
          <w:p w14:paraId="7A5E30C8" w14:textId="3DD3056C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Stiff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>nes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517" w:type="dxa"/>
          </w:tcPr>
          <w:p w14:paraId="0A8255E8" w14:textId="6D7C3602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45265277" w14:textId="337C7330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559" w:type="dxa"/>
          </w:tcPr>
          <w:p w14:paraId="6A366702" w14:textId="53B7FA6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3 , -0.3</w:t>
            </w:r>
            <w:r w:rsidR="00B87375">
              <w:rPr>
                <w:rFonts w:ascii="Helvetica" w:hAnsi="Helvetica"/>
                <w:color w:val="000000"/>
                <w:sz w:val="18"/>
                <w:szCs w:val="18"/>
              </w:rPr>
              <w:t>]</w:t>
            </w:r>
          </w:p>
        </w:tc>
        <w:tc>
          <w:tcPr>
            <w:tcW w:w="567" w:type="dxa"/>
          </w:tcPr>
          <w:p w14:paraId="2BE8DDCE" w14:textId="22D9C2C4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1F91EAC0" w14:textId="18C62D8B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559" w:type="dxa"/>
          </w:tcPr>
          <w:p w14:paraId="3BE78318" w14:textId="1E20928A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3 , -0.1]</w:t>
            </w:r>
          </w:p>
        </w:tc>
      </w:tr>
      <w:tr w:rsidR="00FA31CC" w14:paraId="2D5A5586" w14:textId="3B9D042A" w:rsidTr="005F7C17">
        <w:tc>
          <w:tcPr>
            <w:tcW w:w="3908" w:type="dxa"/>
          </w:tcPr>
          <w:p w14:paraId="5020365B" w14:textId="1B36E298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Stiff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>nes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12 months</w:t>
            </w:r>
          </w:p>
        </w:tc>
        <w:tc>
          <w:tcPr>
            <w:tcW w:w="517" w:type="dxa"/>
          </w:tcPr>
          <w:p w14:paraId="7ED22815" w14:textId="28CF2F1F" w:rsidR="00FA31CC" w:rsidRDefault="00B87375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5F58A477" w14:textId="74EA654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559" w:type="dxa"/>
          </w:tcPr>
          <w:p w14:paraId="66AA465D" w14:textId="275BC3E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3 , 0.0]</w:t>
            </w:r>
          </w:p>
        </w:tc>
        <w:tc>
          <w:tcPr>
            <w:tcW w:w="567" w:type="dxa"/>
          </w:tcPr>
          <w:p w14:paraId="11B58DF0" w14:textId="2F4F835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  <w:r w:rsidR="00784A0A">
              <w:rPr>
                <w:rFonts w:ascii="Helvetica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D12D905" w14:textId="1881A4A3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559" w:type="dxa"/>
          </w:tcPr>
          <w:p w14:paraId="571C94CB" w14:textId="11E28B0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8 , -0.2]</w:t>
            </w:r>
          </w:p>
        </w:tc>
      </w:tr>
      <w:tr w:rsidR="00FA31CC" w14:paraId="608808A7" w14:textId="7E8512DF" w:rsidTr="005F7C17">
        <w:tc>
          <w:tcPr>
            <w:tcW w:w="3908" w:type="dxa"/>
          </w:tcPr>
          <w:p w14:paraId="2D69536B" w14:textId="55856EBC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Thicknes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3 months</w:t>
            </w:r>
          </w:p>
        </w:tc>
        <w:tc>
          <w:tcPr>
            <w:tcW w:w="517" w:type="dxa"/>
          </w:tcPr>
          <w:p w14:paraId="3CB1F6AE" w14:textId="186E7A99" w:rsidR="00FA31CC" w:rsidRDefault="00B87375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5" w:type="dxa"/>
          </w:tcPr>
          <w:p w14:paraId="12513DA4" w14:textId="0631F6A6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559" w:type="dxa"/>
          </w:tcPr>
          <w:p w14:paraId="51B67A8B" w14:textId="6EBCB3CA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2 , 0.8]</w:t>
            </w:r>
          </w:p>
        </w:tc>
        <w:tc>
          <w:tcPr>
            <w:tcW w:w="567" w:type="dxa"/>
          </w:tcPr>
          <w:p w14:paraId="52320120" w14:textId="6161F8D3" w:rsidR="00FA31CC" w:rsidRDefault="00784A0A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14:paraId="63621C3D" w14:textId="0020E020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559" w:type="dxa"/>
          </w:tcPr>
          <w:p w14:paraId="45E2346A" w14:textId="0693AE2B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5 , 1.2]</w:t>
            </w:r>
          </w:p>
        </w:tc>
      </w:tr>
      <w:tr w:rsidR="00FA31CC" w14:paraId="104E6F3D" w14:textId="1201A1B3" w:rsidTr="005F7C17">
        <w:tc>
          <w:tcPr>
            <w:tcW w:w="3908" w:type="dxa"/>
          </w:tcPr>
          <w:p w14:paraId="5DC0C68F" w14:textId="4CADDBAB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Thicknes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517" w:type="dxa"/>
          </w:tcPr>
          <w:p w14:paraId="478E3843" w14:textId="1D043774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361133CA" w14:textId="55606ACA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559" w:type="dxa"/>
          </w:tcPr>
          <w:p w14:paraId="4CFC90DE" w14:textId="466A6086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2 , 0.2]</w:t>
            </w:r>
          </w:p>
        </w:tc>
        <w:tc>
          <w:tcPr>
            <w:tcW w:w="567" w:type="dxa"/>
          </w:tcPr>
          <w:p w14:paraId="63A505AD" w14:textId="60D0324D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4CD799C9" w14:textId="6A8D503B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</w:t>
            </w:r>
            <w:r w:rsidR="008147DE">
              <w:rPr>
                <w:rFonts w:ascii="Helvetica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063388FE" w14:textId="0503926E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1 , 0.5]</w:t>
            </w:r>
          </w:p>
        </w:tc>
      </w:tr>
      <w:tr w:rsidR="00FA31CC" w14:paraId="54AFCFBE" w14:textId="021B2B01" w:rsidTr="005F7C17">
        <w:tc>
          <w:tcPr>
            <w:tcW w:w="3908" w:type="dxa"/>
          </w:tcPr>
          <w:p w14:paraId="1E829334" w14:textId="7C50D1BA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Thicknes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12 months</w:t>
            </w:r>
          </w:p>
        </w:tc>
        <w:tc>
          <w:tcPr>
            <w:tcW w:w="517" w:type="dxa"/>
          </w:tcPr>
          <w:p w14:paraId="1255E2E6" w14:textId="4A4BD281" w:rsidR="00FA31CC" w:rsidRDefault="00B87375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03EE3D18" w14:textId="5F8106ED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559" w:type="dxa"/>
          </w:tcPr>
          <w:p w14:paraId="65AA6349" w14:textId="307A7896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6 , 1.3]</w:t>
            </w:r>
          </w:p>
        </w:tc>
        <w:tc>
          <w:tcPr>
            <w:tcW w:w="567" w:type="dxa"/>
          </w:tcPr>
          <w:p w14:paraId="674D77B7" w14:textId="59D78E5B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  <w:r w:rsidR="008147DE">
              <w:rPr>
                <w:rFonts w:ascii="Helvetica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1F683B9" w14:textId="45FC8AD3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559" w:type="dxa"/>
          </w:tcPr>
          <w:p w14:paraId="09280B54" w14:textId="55783DB6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2 , 1.6]</w:t>
            </w:r>
          </w:p>
        </w:tc>
      </w:tr>
      <w:tr w:rsidR="00FA31CC" w14:paraId="07323C70" w14:textId="6047550E" w:rsidTr="005F7C17">
        <w:tc>
          <w:tcPr>
            <w:tcW w:w="3908" w:type="dxa"/>
          </w:tcPr>
          <w:p w14:paraId="3E6B8BE9" w14:textId="2B6684F1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Regularity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3 months</w:t>
            </w:r>
          </w:p>
        </w:tc>
        <w:tc>
          <w:tcPr>
            <w:tcW w:w="517" w:type="dxa"/>
          </w:tcPr>
          <w:p w14:paraId="3EE3492E" w14:textId="3D7D1DB0" w:rsidR="00FA31CC" w:rsidRDefault="00995FA2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5" w:type="dxa"/>
          </w:tcPr>
          <w:p w14:paraId="307B33E4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559" w:type="dxa"/>
          </w:tcPr>
          <w:p w14:paraId="018284EE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4.8 , 0.0]</w:t>
            </w:r>
          </w:p>
        </w:tc>
        <w:tc>
          <w:tcPr>
            <w:tcW w:w="567" w:type="dxa"/>
          </w:tcPr>
          <w:p w14:paraId="2B96D520" w14:textId="03E8C09C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  <w:r w:rsidR="00690C3A">
              <w:rPr>
                <w:rFonts w:ascii="Helvetica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547AFAB3" w14:textId="498CD2F7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559" w:type="dxa"/>
          </w:tcPr>
          <w:p w14:paraId="0CF08936" w14:textId="0ED5D61A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8 , 0.4]</w:t>
            </w:r>
          </w:p>
        </w:tc>
      </w:tr>
      <w:tr w:rsidR="00FA31CC" w14:paraId="2BDC951B" w14:textId="02CC8A7A" w:rsidTr="005F7C17">
        <w:tc>
          <w:tcPr>
            <w:tcW w:w="3908" w:type="dxa"/>
          </w:tcPr>
          <w:p w14:paraId="2D453AFA" w14:textId="3BF8FB0B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Regularity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517" w:type="dxa"/>
          </w:tcPr>
          <w:p w14:paraId="53F46731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6227A73E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1559" w:type="dxa"/>
          </w:tcPr>
          <w:p w14:paraId="2647CEFD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8 , -0.2]</w:t>
            </w:r>
          </w:p>
        </w:tc>
        <w:tc>
          <w:tcPr>
            <w:tcW w:w="567" w:type="dxa"/>
          </w:tcPr>
          <w:p w14:paraId="7BE92416" w14:textId="1B2259BA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3A1A61EC" w14:textId="4D260553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559" w:type="dxa"/>
          </w:tcPr>
          <w:p w14:paraId="212B63F1" w14:textId="55FD8558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9 , 0.0]</w:t>
            </w:r>
          </w:p>
        </w:tc>
      </w:tr>
      <w:tr w:rsidR="00FA31CC" w14:paraId="313B17A2" w14:textId="18A5D9CA" w:rsidTr="005F7C17">
        <w:tc>
          <w:tcPr>
            <w:tcW w:w="3908" w:type="dxa"/>
          </w:tcPr>
          <w:p w14:paraId="4850F471" w14:textId="426D810B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Regularity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12 months</w:t>
            </w:r>
          </w:p>
        </w:tc>
        <w:tc>
          <w:tcPr>
            <w:tcW w:w="517" w:type="dxa"/>
          </w:tcPr>
          <w:p w14:paraId="64BE5F67" w14:textId="1331C1B8" w:rsidR="00FA31CC" w:rsidRDefault="000445D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765ECFC7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2E55EB92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4 , 1.4]</w:t>
            </w:r>
          </w:p>
        </w:tc>
        <w:tc>
          <w:tcPr>
            <w:tcW w:w="567" w:type="dxa"/>
          </w:tcPr>
          <w:p w14:paraId="2DA0C791" w14:textId="76E1674A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  <w:r w:rsidR="00690C3A">
              <w:rPr>
                <w:rFonts w:ascii="Helvetica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C14CD76" w14:textId="4C83A7E9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151ADBCC" w14:textId="62A380A2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9 , 1.9]</w:t>
            </w:r>
          </w:p>
        </w:tc>
      </w:tr>
      <w:tr w:rsidR="00FA31CC" w14:paraId="454F0013" w14:textId="426ECFDD" w:rsidTr="005F7C17">
        <w:tc>
          <w:tcPr>
            <w:tcW w:w="3908" w:type="dxa"/>
          </w:tcPr>
          <w:p w14:paraId="4F04C3DE" w14:textId="576259D1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Overall Opinion 3 months</w:t>
            </w:r>
          </w:p>
        </w:tc>
        <w:tc>
          <w:tcPr>
            <w:tcW w:w="517" w:type="dxa"/>
          </w:tcPr>
          <w:p w14:paraId="04DAFBC9" w14:textId="33983F0F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5FFA0338" w14:textId="1C70E646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559" w:type="dxa"/>
          </w:tcPr>
          <w:p w14:paraId="155A53D6" w14:textId="25E21102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5 , -0.3]</w:t>
            </w:r>
          </w:p>
        </w:tc>
        <w:tc>
          <w:tcPr>
            <w:tcW w:w="567" w:type="dxa"/>
          </w:tcPr>
          <w:p w14:paraId="30293850" w14:textId="3AFD9EB2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38622589" w14:textId="48B1C380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559" w:type="dxa"/>
          </w:tcPr>
          <w:p w14:paraId="2846D5C2" w14:textId="640374BE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8 , -0.1]</w:t>
            </w:r>
          </w:p>
        </w:tc>
      </w:tr>
      <w:tr w:rsidR="00FA31CC" w14:paraId="3843515E" w14:textId="408336EA" w:rsidTr="005F7C17">
        <w:tc>
          <w:tcPr>
            <w:tcW w:w="3908" w:type="dxa"/>
          </w:tcPr>
          <w:p w14:paraId="02C2AFC0" w14:textId="27CF6D84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Overall Opinion 6 months</w:t>
            </w:r>
          </w:p>
        </w:tc>
        <w:tc>
          <w:tcPr>
            <w:tcW w:w="517" w:type="dxa"/>
          </w:tcPr>
          <w:p w14:paraId="01DCF9DF" w14:textId="150C0EF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156A9E6F" w14:textId="5AEDF0EF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559" w:type="dxa"/>
          </w:tcPr>
          <w:p w14:paraId="364CB833" w14:textId="7B792151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6 , 0.6]</w:t>
            </w:r>
          </w:p>
        </w:tc>
        <w:tc>
          <w:tcPr>
            <w:tcW w:w="567" w:type="dxa"/>
          </w:tcPr>
          <w:p w14:paraId="04DE74C5" w14:textId="2EBDEA2F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65326129" w14:textId="1B585E59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559" w:type="dxa"/>
          </w:tcPr>
          <w:p w14:paraId="58C6598E" w14:textId="7A99C6DE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4 , 0.9]</w:t>
            </w:r>
          </w:p>
        </w:tc>
      </w:tr>
      <w:tr w:rsidR="00FA31CC" w14:paraId="099A6D02" w14:textId="4C66797F" w:rsidTr="005F7C17">
        <w:tc>
          <w:tcPr>
            <w:tcW w:w="3908" w:type="dxa"/>
          </w:tcPr>
          <w:p w14:paraId="03C62080" w14:textId="01A104B4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Patien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Overall Opinion 12 months</w:t>
            </w:r>
          </w:p>
        </w:tc>
        <w:tc>
          <w:tcPr>
            <w:tcW w:w="517" w:type="dxa"/>
          </w:tcPr>
          <w:p w14:paraId="62D98AAA" w14:textId="40446B9B" w:rsidR="00FA31CC" w:rsidRDefault="00E302B2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4EA9967D" w14:textId="43488D98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5AFF277A" w14:textId="2EFB2E85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1 , 2.0]</w:t>
            </w:r>
          </w:p>
        </w:tc>
        <w:tc>
          <w:tcPr>
            <w:tcW w:w="567" w:type="dxa"/>
          </w:tcPr>
          <w:p w14:paraId="124FDFF8" w14:textId="1BE0FE8A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  <w:r w:rsidR="00A12F1B">
              <w:rPr>
                <w:rFonts w:ascii="Helvetica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D4FF6FA" w14:textId="6A3503F1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1FC28C0B" w14:textId="3E69C267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8 , 1.8]</w:t>
            </w:r>
          </w:p>
        </w:tc>
      </w:tr>
      <w:tr w:rsidR="00FA31CC" w14:paraId="7C3B9989" w14:textId="77777777" w:rsidTr="00C41685">
        <w:tc>
          <w:tcPr>
            <w:tcW w:w="3908" w:type="dxa"/>
          </w:tcPr>
          <w:p w14:paraId="011D388D" w14:textId="77777777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Vascularity 3 months</w:t>
            </w:r>
          </w:p>
        </w:tc>
        <w:tc>
          <w:tcPr>
            <w:tcW w:w="517" w:type="dxa"/>
          </w:tcPr>
          <w:p w14:paraId="590F32B1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3718965B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59" w:type="dxa"/>
          </w:tcPr>
          <w:p w14:paraId="454CEF22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3 , 1.9]</w:t>
            </w:r>
          </w:p>
        </w:tc>
        <w:tc>
          <w:tcPr>
            <w:tcW w:w="567" w:type="dxa"/>
          </w:tcPr>
          <w:p w14:paraId="337ECF88" w14:textId="7BD53CDE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22EC68A1" w14:textId="3ACDDAFA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59" w:type="dxa"/>
          </w:tcPr>
          <w:p w14:paraId="6276A242" w14:textId="653DC8DA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4 , 2.1]</w:t>
            </w:r>
          </w:p>
        </w:tc>
      </w:tr>
      <w:tr w:rsidR="00FA31CC" w14:paraId="19B3FC5F" w14:textId="77777777" w:rsidTr="00C41685">
        <w:tc>
          <w:tcPr>
            <w:tcW w:w="3908" w:type="dxa"/>
          </w:tcPr>
          <w:p w14:paraId="157E1BA0" w14:textId="77777777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Vascularity 6 months</w:t>
            </w:r>
          </w:p>
        </w:tc>
        <w:tc>
          <w:tcPr>
            <w:tcW w:w="517" w:type="dxa"/>
          </w:tcPr>
          <w:p w14:paraId="21F69089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0B138F38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59" w:type="dxa"/>
          </w:tcPr>
          <w:p w14:paraId="086A1AB5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7 , 1.3]</w:t>
            </w:r>
          </w:p>
        </w:tc>
        <w:tc>
          <w:tcPr>
            <w:tcW w:w="567" w:type="dxa"/>
          </w:tcPr>
          <w:p w14:paraId="698F508B" w14:textId="441FD4B4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3A11C694" w14:textId="0DC9E2DE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559" w:type="dxa"/>
          </w:tcPr>
          <w:p w14:paraId="56FBECB0" w14:textId="697073F6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6 , 1.4]</w:t>
            </w:r>
          </w:p>
        </w:tc>
      </w:tr>
      <w:tr w:rsidR="00FA31CC" w14:paraId="5E028D10" w14:textId="77777777" w:rsidTr="00C41685">
        <w:tc>
          <w:tcPr>
            <w:tcW w:w="3908" w:type="dxa"/>
          </w:tcPr>
          <w:p w14:paraId="28E59996" w14:textId="77777777" w:rsidR="00FA31CC" w:rsidRDefault="00FA31CC" w:rsidP="00FA31CC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Vascularity 12 months</w:t>
            </w:r>
          </w:p>
        </w:tc>
        <w:tc>
          <w:tcPr>
            <w:tcW w:w="517" w:type="dxa"/>
          </w:tcPr>
          <w:p w14:paraId="0B41D780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77F51254" w14:textId="2191B6D2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</w:t>
            </w:r>
            <w:r w:rsidR="00E302B2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0FCD0FA3" w14:textId="77777777" w:rsidR="00FA31CC" w:rsidRDefault="00FA31CC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5 , 1.5]</w:t>
            </w:r>
          </w:p>
        </w:tc>
        <w:tc>
          <w:tcPr>
            <w:tcW w:w="567" w:type="dxa"/>
          </w:tcPr>
          <w:p w14:paraId="48DDA214" w14:textId="082A7D96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799FA624" w14:textId="0C6EF975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59" w:type="dxa"/>
          </w:tcPr>
          <w:p w14:paraId="7CB59ADA" w14:textId="1BC82676" w:rsidR="00FA31CC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7 , 1.8]</w:t>
            </w:r>
          </w:p>
        </w:tc>
      </w:tr>
      <w:tr w:rsidR="00754FCF" w14:paraId="60E7CE92" w14:textId="77777777" w:rsidTr="00C41685">
        <w:tc>
          <w:tcPr>
            <w:tcW w:w="3908" w:type="dxa"/>
          </w:tcPr>
          <w:p w14:paraId="22EA7FFF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Pigmentation 3 months</w:t>
            </w:r>
          </w:p>
        </w:tc>
        <w:tc>
          <w:tcPr>
            <w:tcW w:w="517" w:type="dxa"/>
          </w:tcPr>
          <w:p w14:paraId="193D23AB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598E1C47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559" w:type="dxa"/>
          </w:tcPr>
          <w:p w14:paraId="3BDFC2BC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8 , 1.3]</w:t>
            </w:r>
          </w:p>
        </w:tc>
        <w:tc>
          <w:tcPr>
            <w:tcW w:w="567" w:type="dxa"/>
          </w:tcPr>
          <w:p w14:paraId="123E7234" w14:textId="1F8D65E5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00AFE872" w14:textId="4153CCF3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77750FB0" w14:textId="51D1E473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7 , 1.6]</w:t>
            </w:r>
          </w:p>
        </w:tc>
      </w:tr>
      <w:tr w:rsidR="00754FCF" w14:paraId="16CC328F" w14:textId="77777777" w:rsidTr="00C41685">
        <w:tc>
          <w:tcPr>
            <w:tcW w:w="3908" w:type="dxa"/>
          </w:tcPr>
          <w:p w14:paraId="37EC912E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Pigmentation 6 months</w:t>
            </w:r>
          </w:p>
        </w:tc>
        <w:tc>
          <w:tcPr>
            <w:tcW w:w="517" w:type="dxa"/>
          </w:tcPr>
          <w:p w14:paraId="098A58E5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1B811219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59" w:type="dxa"/>
          </w:tcPr>
          <w:p w14:paraId="41A018CE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4 , 1.6]</w:t>
            </w:r>
          </w:p>
        </w:tc>
        <w:tc>
          <w:tcPr>
            <w:tcW w:w="567" w:type="dxa"/>
          </w:tcPr>
          <w:p w14:paraId="35E47ADE" w14:textId="0E8AD13E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194A5CEF" w14:textId="009ED346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59" w:type="dxa"/>
          </w:tcPr>
          <w:p w14:paraId="54DBFED6" w14:textId="26A14B44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6 , 1.6]</w:t>
            </w:r>
          </w:p>
        </w:tc>
      </w:tr>
      <w:tr w:rsidR="00754FCF" w14:paraId="19712E06" w14:textId="77777777" w:rsidTr="00C41685">
        <w:tc>
          <w:tcPr>
            <w:tcW w:w="3908" w:type="dxa"/>
          </w:tcPr>
          <w:p w14:paraId="32BC511F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Pigmentation 12 months</w:t>
            </w:r>
          </w:p>
        </w:tc>
        <w:tc>
          <w:tcPr>
            <w:tcW w:w="517" w:type="dxa"/>
          </w:tcPr>
          <w:p w14:paraId="7D80DC70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5395AE25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59" w:type="dxa"/>
          </w:tcPr>
          <w:p w14:paraId="3046AC37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8 , 2.6]</w:t>
            </w:r>
          </w:p>
        </w:tc>
        <w:tc>
          <w:tcPr>
            <w:tcW w:w="567" w:type="dxa"/>
          </w:tcPr>
          <w:p w14:paraId="22498D9A" w14:textId="7E8A0333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7ACA1BB1" w14:textId="4F3FEEB1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559" w:type="dxa"/>
          </w:tcPr>
          <w:p w14:paraId="369551D5" w14:textId="028AEDFD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9 , 3.1]</w:t>
            </w:r>
          </w:p>
        </w:tc>
      </w:tr>
      <w:tr w:rsidR="00754FCF" w14:paraId="59C054F7" w14:textId="77777777" w:rsidTr="00C41685">
        <w:tc>
          <w:tcPr>
            <w:tcW w:w="3908" w:type="dxa"/>
          </w:tcPr>
          <w:p w14:paraId="25FF6742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>hicknes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3 months</w:t>
            </w:r>
          </w:p>
        </w:tc>
        <w:tc>
          <w:tcPr>
            <w:tcW w:w="517" w:type="dxa"/>
          </w:tcPr>
          <w:p w14:paraId="522928F7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10156B58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559" w:type="dxa"/>
          </w:tcPr>
          <w:p w14:paraId="20C3B9C1" w14:textId="7AB15DFE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</w:t>
            </w:r>
            <w:r w:rsidR="00941050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2.1 , 0.9]</w:t>
            </w:r>
          </w:p>
        </w:tc>
        <w:tc>
          <w:tcPr>
            <w:tcW w:w="567" w:type="dxa"/>
          </w:tcPr>
          <w:p w14:paraId="0FB9F017" w14:textId="7F0A4480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6B3C6710" w14:textId="77F29618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074AC04F" w14:textId="54704AC0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1 , 1.2]</w:t>
            </w:r>
          </w:p>
        </w:tc>
      </w:tr>
      <w:tr w:rsidR="00754FCF" w14:paraId="12C1F5D1" w14:textId="77777777" w:rsidTr="00C41685">
        <w:tc>
          <w:tcPr>
            <w:tcW w:w="3908" w:type="dxa"/>
          </w:tcPr>
          <w:p w14:paraId="42885F66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>hicknes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517" w:type="dxa"/>
          </w:tcPr>
          <w:p w14:paraId="04C09377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6AE5F3AD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12C21D93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6 , 0.5]</w:t>
            </w:r>
          </w:p>
        </w:tc>
        <w:tc>
          <w:tcPr>
            <w:tcW w:w="567" w:type="dxa"/>
          </w:tcPr>
          <w:p w14:paraId="3BF54F45" w14:textId="47F2E579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4CEECCC1" w14:textId="1BA2373D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559" w:type="dxa"/>
          </w:tcPr>
          <w:p w14:paraId="0031D4EB" w14:textId="5C6BF92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7 , 0.5]</w:t>
            </w:r>
          </w:p>
        </w:tc>
      </w:tr>
      <w:tr w:rsidR="00754FCF" w14:paraId="0BEA5CA5" w14:textId="77777777" w:rsidTr="00C41685">
        <w:tc>
          <w:tcPr>
            <w:tcW w:w="3908" w:type="dxa"/>
          </w:tcPr>
          <w:p w14:paraId="3600207B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T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>hicknes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12 months</w:t>
            </w:r>
          </w:p>
        </w:tc>
        <w:tc>
          <w:tcPr>
            <w:tcW w:w="517" w:type="dxa"/>
          </w:tcPr>
          <w:p w14:paraId="3DEAD074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744BBFEA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559" w:type="dxa"/>
          </w:tcPr>
          <w:p w14:paraId="190E62AE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3 , 0.9]</w:t>
            </w:r>
          </w:p>
        </w:tc>
        <w:tc>
          <w:tcPr>
            <w:tcW w:w="567" w:type="dxa"/>
          </w:tcPr>
          <w:p w14:paraId="57EC6BA0" w14:textId="4C5A404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23E9BEBB" w14:textId="5E8A1EE5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5946CB19" w14:textId="778D4E59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4 , 0.5]</w:t>
            </w:r>
          </w:p>
        </w:tc>
      </w:tr>
      <w:tr w:rsidR="00754FCF" w14:paraId="51221D41" w14:textId="77777777" w:rsidTr="00C41685">
        <w:tc>
          <w:tcPr>
            <w:tcW w:w="3908" w:type="dxa"/>
          </w:tcPr>
          <w:p w14:paraId="38F0E242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Relief 3 months</w:t>
            </w:r>
          </w:p>
        </w:tc>
        <w:tc>
          <w:tcPr>
            <w:tcW w:w="517" w:type="dxa"/>
          </w:tcPr>
          <w:p w14:paraId="0C24E049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7DBD0FFB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559" w:type="dxa"/>
          </w:tcPr>
          <w:p w14:paraId="591B0A9D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3 , 0.3]</w:t>
            </w:r>
          </w:p>
        </w:tc>
        <w:tc>
          <w:tcPr>
            <w:tcW w:w="567" w:type="dxa"/>
          </w:tcPr>
          <w:p w14:paraId="7D7321BE" w14:textId="3C165054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44E267C4" w14:textId="5DEC8459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559" w:type="dxa"/>
          </w:tcPr>
          <w:p w14:paraId="3CB399DA" w14:textId="279B041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3 , 0.6]</w:t>
            </w:r>
          </w:p>
        </w:tc>
      </w:tr>
      <w:tr w:rsidR="00754FCF" w14:paraId="7CC8F5CB" w14:textId="77777777" w:rsidTr="00C41685">
        <w:tc>
          <w:tcPr>
            <w:tcW w:w="3908" w:type="dxa"/>
          </w:tcPr>
          <w:p w14:paraId="24C93762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Relief 6 months</w:t>
            </w:r>
          </w:p>
        </w:tc>
        <w:tc>
          <w:tcPr>
            <w:tcW w:w="517" w:type="dxa"/>
          </w:tcPr>
          <w:p w14:paraId="565E6C3D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7F6B3E7E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559" w:type="dxa"/>
          </w:tcPr>
          <w:p w14:paraId="50495BE9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0 , -0.8]</w:t>
            </w:r>
          </w:p>
        </w:tc>
        <w:tc>
          <w:tcPr>
            <w:tcW w:w="567" w:type="dxa"/>
          </w:tcPr>
          <w:p w14:paraId="2957E877" w14:textId="3F146E26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2C7DE982" w14:textId="603317F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1559" w:type="dxa"/>
          </w:tcPr>
          <w:p w14:paraId="7573F69E" w14:textId="33BA1443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2 , -0.8]</w:t>
            </w:r>
          </w:p>
        </w:tc>
      </w:tr>
      <w:tr w:rsidR="00754FCF" w14:paraId="024A8944" w14:textId="77777777" w:rsidTr="00C41685">
        <w:tc>
          <w:tcPr>
            <w:tcW w:w="3908" w:type="dxa"/>
          </w:tcPr>
          <w:p w14:paraId="448A6A40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Relief 12 months</w:t>
            </w:r>
          </w:p>
        </w:tc>
        <w:tc>
          <w:tcPr>
            <w:tcW w:w="517" w:type="dxa"/>
          </w:tcPr>
          <w:p w14:paraId="0D1AFCAF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5F5C7A79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559" w:type="dxa"/>
          </w:tcPr>
          <w:p w14:paraId="79D356EF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8 , -1.7]</w:t>
            </w:r>
          </w:p>
        </w:tc>
        <w:tc>
          <w:tcPr>
            <w:tcW w:w="567" w:type="dxa"/>
          </w:tcPr>
          <w:p w14:paraId="3BBB0D01" w14:textId="0DD27429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11EEB4B6" w14:textId="3209A778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559" w:type="dxa"/>
          </w:tcPr>
          <w:p w14:paraId="0D975953" w14:textId="6DBB7B4C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9 , -1.5]</w:t>
            </w:r>
          </w:p>
        </w:tc>
      </w:tr>
      <w:tr w:rsidR="00754FCF" w14:paraId="3AEDB90E" w14:textId="77777777" w:rsidTr="00C41685">
        <w:tc>
          <w:tcPr>
            <w:tcW w:w="3908" w:type="dxa"/>
          </w:tcPr>
          <w:p w14:paraId="0080AD74" w14:textId="051204AE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P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liability 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517" w:type="dxa"/>
          </w:tcPr>
          <w:p w14:paraId="638AF403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64C002C1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559" w:type="dxa"/>
          </w:tcPr>
          <w:p w14:paraId="353693E2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5 , 0.6]</w:t>
            </w:r>
          </w:p>
        </w:tc>
        <w:tc>
          <w:tcPr>
            <w:tcW w:w="567" w:type="dxa"/>
          </w:tcPr>
          <w:p w14:paraId="09D422EA" w14:textId="5AD9A5B5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2A4C2E5F" w14:textId="3EF6B3C4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559" w:type="dxa"/>
          </w:tcPr>
          <w:p w14:paraId="479BB14D" w14:textId="7D0BC1E2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5 , 0.8]</w:t>
            </w:r>
          </w:p>
        </w:tc>
      </w:tr>
      <w:tr w:rsidR="00754FCF" w14:paraId="3832E3BD" w14:textId="77777777" w:rsidTr="00C41685">
        <w:tc>
          <w:tcPr>
            <w:tcW w:w="3908" w:type="dxa"/>
          </w:tcPr>
          <w:p w14:paraId="4CE11F02" w14:textId="6AA37EA6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P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liability 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517" w:type="dxa"/>
          </w:tcPr>
          <w:p w14:paraId="736F7028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152EA5F8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559" w:type="dxa"/>
          </w:tcPr>
          <w:p w14:paraId="39A1E340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5 , -0.3]</w:t>
            </w:r>
          </w:p>
        </w:tc>
        <w:tc>
          <w:tcPr>
            <w:tcW w:w="567" w:type="dxa"/>
          </w:tcPr>
          <w:p w14:paraId="1297E505" w14:textId="6AB6E485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6839B154" w14:textId="4DA17A81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559" w:type="dxa"/>
          </w:tcPr>
          <w:p w14:paraId="0854CC6B" w14:textId="1583A48C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6 , -0.1]</w:t>
            </w:r>
          </w:p>
        </w:tc>
      </w:tr>
      <w:tr w:rsidR="00754FCF" w14:paraId="7E363172" w14:textId="77777777" w:rsidTr="00C41685">
        <w:tc>
          <w:tcPr>
            <w:tcW w:w="3908" w:type="dxa"/>
          </w:tcPr>
          <w:p w14:paraId="13578C59" w14:textId="73FA8B82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Pl</w:t>
            </w:r>
            <w:r w:rsidRPr="00B77A2D">
              <w:rPr>
                <w:rFonts w:ascii="Helvetica" w:hAnsi="Helvetica"/>
                <w:color w:val="000000"/>
                <w:sz w:val="18"/>
                <w:szCs w:val="18"/>
              </w:rPr>
              <w:t xml:space="preserve">iability 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517" w:type="dxa"/>
          </w:tcPr>
          <w:p w14:paraId="20AFFF23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1ADB9C29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76029E71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1 , 0.2]</w:t>
            </w:r>
          </w:p>
        </w:tc>
        <w:tc>
          <w:tcPr>
            <w:tcW w:w="567" w:type="dxa"/>
          </w:tcPr>
          <w:p w14:paraId="5D85552D" w14:textId="0569C55F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5F219090" w14:textId="7A2B0F5A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25B3CFC3" w14:textId="519C8470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3 , 0.2]</w:t>
            </w:r>
          </w:p>
        </w:tc>
      </w:tr>
      <w:tr w:rsidR="00754FCF" w14:paraId="09A94865" w14:textId="77777777" w:rsidTr="00C41685">
        <w:tc>
          <w:tcPr>
            <w:tcW w:w="3908" w:type="dxa"/>
          </w:tcPr>
          <w:p w14:paraId="0013D8CE" w14:textId="18765F3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Surface Area 3 mo</w:t>
            </w:r>
            <w:r w:rsidR="00BA28F2">
              <w:rPr>
                <w:rFonts w:ascii="Helvetica" w:hAnsi="Helvetica"/>
                <w:color w:val="000000"/>
                <w:sz w:val="18"/>
                <w:szCs w:val="18"/>
              </w:rPr>
              <w:t>n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ths</w:t>
            </w:r>
          </w:p>
        </w:tc>
        <w:tc>
          <w:tcPr>
            <w:tcW w:w="517" w:type="dxa"/>
          </w:tcPr>
          <w:p w14:paraId="14710A04" w14:textId="6E1F6317" w:rsidR="00754FCF" w:rsidRDefault="008B1D74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5" w:type="dxa"/>
          </w:tcPr>
          <w:p w14:paraId="4F99F141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559" w:type="dxa"/>
          </w:tcPr>
          <w:p w14:paraId="5FC91BC7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9 , 0.4]</w:t>
            </w:r>
          </w:p>
        </w:tc>
        <w:tc>
          <w:tcPr>
            <w:tcW w:w="567" w:type="dxa"/>
          </w:tcPr>
          <w:p w14:paraId="413B8EC3" w14:textId="45294A2A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</w:t>
            </w:r>
            <w:r w:rsidR="00BA28F2">
              <w:rPr>
                <w:rFonts w:ascii="Helvetica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4E0B724" w14:textId="3AFD7108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559" w:type="dxa"/>
          </w:tcPr>
          <w:p w14:paraId="5BDEB3EC" w14:textId="50CEBF38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8 , 0.6]</w:t>
            </w:r>
          </w:p>
        </w:tc>
      </w:tr>
      <w:tr w:rsidR="00754FCF" w14:paraId="53EBCCC6" w14:textId="77777777" w:rsidTr="00C41685">
        <w:tc>
          <w:tcPr>
            <w:tcW w:w="3908" w:type="dxa"/>
          </w:tcPr>
          <w:p w14:paraId="3E4AEE22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lastRenderedPageBreak/>
              <w:t>POSAS Observer Surface Area 6 months</w:t>
            </w:r>
          </w:p>
        </w:tc>
        <w:tc>
          <w:tcPr>
            <w:tcW w:w="517" w:type="dxa"/>
          </w:tcPr>
          <w:p w14:paraId="5B9E64F8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66945708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59" w:type="dxa"/>
          </w:tcPr>
          <w:p w14:paraId="63DBBF0C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7 , 0.6]</w:t>
            </w:r>
          </w:p>
        </w:tc>
        <w:tc>
          <w:tcPr>
            <w:tcW w:w="567" w:type="dxa"/>
          </w:tcPr>
          <w:p w14:paraId="003D13D8" w14:textId="2277D865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422EE8D6" w14:textId="43690D72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559" w:type="dxa"/>
          </w:tcPr>
          <w:p w14:paraId="1CA72965" w14:textId="3778D8B6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5 , 0.8]</w:t>
            </w:r>
          </w:p>
        </w:tc>
      </w:tr>
      <w:tr w:rsidR="00754FCF" w14:paraId="495EDC87" w14:textId="77777777" w:rsidTr="00C41685">
        <w:tc>
          <w:tcPr>
            <w:tcW w:w="3908" w:type="dxa"/>
          </w:tcPr>
          <w:p w14:paraId="181BB3E7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Surface Area 12 months</w:t>
            </w:r>
          </w:p>
        </w:tc>
        <w:tc>
          <w:tcPr>
            <w:tcW w:w="517" w:type="dxa"/>
          </w:tcPr>
          <w:p w14:paraId="79D174F0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73801B16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149C1D98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4 , 0.2]</w:t>
            </w:r>
          </w:p>
        </w:tc>
        <w:tc>
          <w:tcPr>
            <w:tcW w:w="567" w:type="dxa"/>
          </w:tcPr>
          <w:p w14:paraId="44281AC6" w14:textId="6AB56E89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5197ED81" w14:textId="5AE16AB8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4C7F43F5" w14:textId="6EEBE566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0.5 , 0.3]</w:t>
            </w:r>
          </w:p>
        </w:tc>
      </w:tr>
      <w:tr w:rsidR="00754FCF" w14:paraId="77EBB1D5" w14:textId="77777777" w:rsidTr="00C41685">
        <w:tc>
          <w:tcPr>
            <w:tcW w:w="3908" w:type="dxa"/>
          </w:tcPr>
          <w:p w14:paraId="573F0EAB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Overall Opinion 3 months</w:t>
            </w:r>
          </w:p>
        </w:tc>
        <w:tc>
          <w:tcPr>
            <w:tcW w:w="517" w:type="dxa"/>
          </w:tcPr>
          <w:p w14:paraId="292297FB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2F2D3434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559" w:type="dxa"/>
          </w:tcPr>
          <w:p w14:paraId="74387552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7 , -0.1]</w:t>
            </w:r>
          </w:p>
        </w:tc>
        <w:tc>
          <w:tcPr>
            <w:tcW w:w="567" w:type="dxa"/>
          </w:tcPr>
          <w:p w14:paraId="34F9C11A" w14:textId="7A65DD2B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6C71D517" w14:textId="7FA79C11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559" w:type="dxa"/>
          </w:tcPr>
          <w:p w14:paraId="6608BA9B" w14:textId="6FD970D0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7 , 0.1]</w:t>
            </w:r>
          </w:p>
        </w:tc>
      </w:tr>
      <w:tr w:rsidR="00754FCF" w14:paraId="5969DB18" w14:textId="77777777" w:rsidTr="00C41685">
        <w:tc>
          <w:tcPr>
            <w:tcW w:w="3908" w:type="dxa"/>
          </w:tcPr>
          <w:p w14:paraId="28123D4E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Overall Opinion 6 months</w:t>
            </w:r>
          </w:p>
        </w:tc>
        <w:tc>
          <w:tcPr>
            <w:tcW w:w="517" w:type="dxa"/>
          </w:tcPr>
          <w:p w14:paraId="5EC695CD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036DC9B8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559" w:type="dxa"/>
          </w:tcPr>
          <w:p w14:paraId="25E04F11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0 , 0.0]</w:t>
            </w:r>
          </w:p>
        </w:tc>
        <w:tc>
          <w:tcPr>
            <w:tcW w:w="567" w:type="dxa"/>
          </w:tcPr>
          <w:p w14:paraId="294613FF" w14:textId="30E2AAB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0079E8CB" w14:textId="3D694A46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559" w:type="dxa"/>
          </w:tcPr>
          <w:p w14:paraId="5FE46E57" w14:textId="4C593DF1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1 , 0.1]</w:t>
            </w:r>
          </w:p>
        </w:tc>
      </w:tr>
      <w:tr w:rsidR="00754FCF" w14:paraId="5410CDE8" w14:textId="77777777" w:rsidTr="00C41685">
        <w:tc>
          <w:tcPr>
            <w:tcW w:w="3908" w:type="dxa"/>
          </w:tcPr>
          <w:p w14:paraId="4D0704B4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Overall Opinion 12 months</w:t>
            </w:r>
          </w:p>
        </w:tc>
        <w:tc>
          <w:tcPr>
            <w:tcW w:w="517" w:type="dxa"/>
          </w:tcPr>
          <w:p w14:paraId="214C5731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08B9B890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559" w:type="dxa"/>
          </w:tcPr>
          <w:p w14:paraId="57EA23E8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5 , -0.0]</w:t>
            </w:r>
          </w:p>
        </w:tc>
        <w:tc>
          <w:tcPr>
            <w:tcW w:w="567" w:type="dxa"/>
          </w:tcPr>
          <w:p w14:paraId="4C7072F1" w14:textId="02BBFE22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10F66477" w14:textId="0A957CC4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559" w:type="dxa"/>
          </w:tcPr>
          <w:p w14:paraId="5778E5B2" w14:textId="2C911293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6 , 0.2]</w:t>
            </w:r>
          </w:p>
        </w:tc>
      </w:tr>
      <w:tr w:rsidR="00754FCF" w14:paraId="4A2EB465" w14:textId="77777777" w:rsidTr="00C41685">
        <w:tc>
          <w:tcPr>
            <w:tcW w:w="3908" w:type="dxa"/>
          </w:tcPr>
          <w:p w14:paraId="23B81ADE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Total Score 3 months</w:t>
            </w:r>
          </w:p>
        </w:tc>
        <w:tc>
          <w:tcPr>
            <w:tcW w:w="517" w:type="dxa"/>
          </w:tcPr>
          <w:p w14:paraId="68EB8B77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2F5245C0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559" w:type="dxa"/>
          </w:tcPr>
          <w:p w14:paraId="024A9159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9.7 , 2.7]</w:t>
            </w:r>
          </w:p>
        </w:tc>
        <w:tc>
          <w:tcPr>
            <w:tcW w:w="567" w:type="dxa"/>
          </w:tcPr>
          <w:p w14:paraId="01B6B876" w14:textId="72826CDA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59CF3207" w14:textId="132FEB6D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559" w:type="dxa"/>
          </w:tcPr>
          <w:p w14:paraId="7CBF18FE" w14:textId="06DC52FB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9.5 , 3.8]</w:t>
            </w:r>
          </w:p>
        </w:tc>
      </w:tr>
      <w:tr w:rsidR="00754FCF" w14:paraId="61A36A11" w14:textId="77777777" w:rsidTr="00C41685">
        <w:tc>
          <w:tcPr>
            <w:tcW w:w="3908" w:type="dxa"/>
          </w:tcPr>
          <w:p w14:paraId="7CCB64B9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Total Score 6 months</w:t>
            </w:r>
          </w:p>
        </w:tc>
        <w:tc>
          <w:tcPr>
            <w:tcW w:w="517" w:type="dxa"/>
          </w:tcPr>
          <w:p w14:paraId="21E40BD7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44A6E9AF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1559" w:type="dxa"/>
          </w:tcPr>
          <w:p w14:paraId="525FA95A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0.8 , 0.8]</w:t>
            </w:r>
          </w:p>
        </w:tc>
        <w:tc>
          <w:tcPr>
            <w:tcW w:w="567" w:type="dxa"/>
          </w:tcPr>
          <w:p w14:paraId="3AF0C62D" w14:textId="1096CDC6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41EF7614" w14:textId="7BC9983C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559" w:type="dxa"/>
          </w:tcPr>
          <w:p w14:paraId="1A91ACEB" w14:textId="306BA2B4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1.2 , 1.5]</w:t>
            </w:r>
          </w:p>
        </w:tc>
      </w:tr>
      <w:tr w:rsidR="00754FCF" w14:paraId="54A12447" w14:textId="77777777" w:rsidTr="00C41685">
        <w:tc>
          <w:tcPr>
            <w:tcW w:w="3908" w:type="dxa"/>
          </w:tcPr>
          <w:p w14:paraId="5528FEF1" w14:textId="7777777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OSAS Observer Total Score 12 months</w:t>
            </w:r>
          </w:p>
        </w:tc>
        <w:tc>
          <w:tcPr>
            <w:tcW w:w="517" w:type="dxa"/>
          </w:tcPr>
          <w:p w14:paraId="20C94B8E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65643E8E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559" w:type="dxa"/>
          </w:tcPr>
          <w:p w14:paraId="51C0C1B9" w14:textId="77777777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7.3 , 1.4]</w:t>
            </w:r>
          </w:p>
        </w:tc>
        <w:tc>
          <w:tcPr>
            <w:tcW w:w="567" w:type="dxa"/>
          </w:tcPr>
          <w:p w14:paraId="6AD4C4E0" w14:textId="0460F209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7F91AA13" w14:textId="106F485B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559" w:type="dxa"/>
          </w:tcPr>
          <w:p w14:paraId="12369FE7" w14:textId="77423EA2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8.1 , 2.3]</w:t>
            </w:r>
          </w:p>
        </w:tc>
      </w:tr>
      <w:tr w:rsidR="00754FCF" w14:paraId="24EA645E" w14:textId="058356D2" w:rsidTr="005F7C17">
        <w:tc>
          <w:tcPr>
            <w:tcW w:w="3908" w:type="dxa"/>
          </w:tcPr>
          <w:p w14:paraId="3337A03C" w14:textId="11AC8027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Graft Take at Day 6-10</w:t>
            </w:r>
          </w:p>
        </w:tc>
        <w:tc>
          <w:tcPr>
            <w:tcW w:w="517" w:type="dxa"/>
          </w:tcPr>
          <w:p w14:paraId="780AEFC4" w14:textId="6B29F97C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5" w:type="dxa"/>
          </w:tcPr>
          <w:p w14:paraId="569D2777" w14:textId="13AFAE4D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59" w:type="dxa"/>
          </w:tcPr>
          <w:p w14:paraId="65FFE468" w14:textId="45D52423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0.58 , 0.98]</w:t>
            </w:r>
          </w:p>
        </w:tc>
        <w:tc>
          <w:tcPr>
            <w:tcW w:w="567" w:type="dxa"/>
          </w:tcPr>
          <w:p w14:paraId="1AA65B15" w14:textId="4369C70F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7B00EF38" w14:textId="531407DC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14:paraId="6DE63931" w14:textId="6225C2C8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</w:tr>
      <w:tr w:rsidR="00754FCF" w14:paraId="0518BF29" w14:textId="342D04C3" w:rsidTr="005F7C17">
        <w:tc>
          <w:tcPr>
            <w:tcW w:w="3908" w:type="dxa"/>
          </w:tcPr>
          <w:p w14:paraId="058B84C3" w14:textId="23F977EA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Colormeter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Erythem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3 months </w:t>
            </w:r>
          </w:p>
        </w:tc>
        <w:tc>
          <w:tcPr>
            <w:tcW w:w="517" w:type="dxa"/>
          </w:tcPr>
          <w:p w14:paraId="5470EFD3" w14:textId="2083E915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0BAD5A55" w14:textId="6E440F40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1559" w:type="dxa"/>
          </w:tcPr>
          <w:p w14:paraId="146F18D7" w14:textId="431E9086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152 , 1.641]</w:t>
            </w:r>
          </w:p>
        </w:tc>
        <w:tc>
          <w:tcPr>
            <w:tcW w:w="567" w:type="dxa"/>
          </w:tcPr>
          <w:p w14:paraId="3E1C7F56" w14:textId="4C066E2E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664DDF8E" w14:textId="427E6753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14:paraId="54863835" w14:textId="6E738E44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</w:tr>
      <w:tr w:rsidR="00754FCF" w14:paraId="169D5A58" w14:textId="3C271921" w:rsidTr="005F7C17">
        <w:tc>
          <w:tcPr>
            <w:tcW w:w="3908" w:type="dxa"/>
          </w:tcPr>
          <w:p w14:paraId="24C8E7DF" w14:textId="0F782F7F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Colormeter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Erythem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6 months</w:t>
            </w:r>
          </w:p>
        </w:tc>
        <w:tc>
          <w:tcPr>
            <w:tcW w:w="517" w:type="dxa"/>
          </w:tcPr>
          <w:p w14:paraId="4A740C2F" w14:textId="5D8CA692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61044D6D" w14:textId="3DC0E7AB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558</w:t>
            </w:r>
          </w:p>
        </w:tc>
        <w:tc>
          <w:tcPr>
            <w:tcW w:w="1559" w:type="dxa"/>
          </w:tcPr>
          <w:p w14:paraId="7D1B2D14" w14:textId="5E185F1D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334 , 1.229]</w:t>
            </w:r>
          </w:p>
        </w:tc>
        <w:tc>
          <w:tcPr>
            <w:tcW w:w="567" w:type="dxa"/>
          </w:tcPr>
          <w:p w14:paraId="42FBD297" w14:textId="2DBDAB7C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51CACF42" w14:textId="064EC448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14:paraId="6C7E0019" w14:textId="249475AF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</w:tr>
      <w:tr w:rsidR="00754FCF" w14:paraId="03FFA603" w14:textId="38D6B937" w:rsidTr="005F7C17">
        <w:tc>
          <w:tcPr>
            <w:tcW w:w="3908" w:type="dxa"/>
          </w:tcPr>
          <w:p w14:paraId="77A341A8" w14:textId="7964C2E2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Colormeter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Erythem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12 months</w:t>
            </w:r>
          </w:p>
        </w:tc>
        <w:tc>
          <w:tcPr>
            <w:tcW w:w="517" w:type="dxa"/>
          </w:tcPr>
          <w:p w14:paraId="4D1AC357" w14:textId="4147D04D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16C4BD72" w14:textId="29F7EB1B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559" w:type="dxa"/>
          </w:tcPr>
          <w:p w14:paraId="14A473EA" w14:textId="6DDA81A2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1.048 , 2.414]</w:t>
            </w:r>
          </w:p>
        </w:tc>
        <w:tc>
          <w:tcPr>
            <w:tcW w:w="567" w:type="dxa"/>
          </w:tcPr>
          <w:p w14:paraId="208C4FD2" w14:textId="6068868B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41DEE0CA" w14:textId="16CCAB91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14:paraId="1E627363" w14:textId="669606EC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</w:tr>
      <w:tr w:rsidR="00754FCF" w14:paraId="01CA0C2B" w14:textId="41F153D0" w:rsidTr="005F7C17">
        <w:tc>
          <w:tcPr>
            <w:tcW w:w="3908" w:type="dxa"/>
          </w:tcPr>
          <w:p w14:paraId="53C9C21A" w14:textId="262DDE9A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Colormeter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Melanin 3 months </w:t>
            </w:r>
          </w:p>
        </w:tc>
        <w:tc>
          <w:tcPr>
            <w:tcW w:w="517" w:type="dxa"/>
          </w:tcPr>
          <w:p w14:paraId="7E283D07" w14:textId="17C0765F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5" w:type="dxa"/>
          </w:tcPr>
          <w:p w14:paraId="68BA30B9" w14:textId="0A4310FC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0.653</w:t>
            </w:r>
          </w:p>
        </w:tc>
        <w:tc>
          <w:tcPr>
            <w:tcW w:w="1559" w:type="dxa"/>
          </w:tcPr>
          <w:p w14:paraId="49EC1AB9" w14:textId="0A15C2A1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3.862 , 2.557]</w:t>
            </w:r>
          </w:p>
        </w:tc>
        <w:tc>
          <w:tcPr>
            <w:tcW w:w="567" w:type="dxa"/>
          </w:tcPr>
          <w:p w14:paraId="62292AE7" w14:textId="24FE5BD0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605FBFAD" w14:textId="44DE9000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14:paraId="54492EEE" w14:textId="25BD348F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</w:tr>
      <w:tr w:rsidR="00754FCF" w14:paraId="45C62949" w14:textId="169A4D8F" w:rsidTr="005F7C17">
        <w:tc>
          <w:tcPr>
            <w:tcW w:w="3908" w:type="dxa"/>
          </w:tcPr>
          <w:p w14:paraId="6C05E9D5" w14:textId="4B22888A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Colormeter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Melanin 6 months</w:t>
            </w:r>
          </w:p>
        </w:tc>
        <w:tc>
          <w:tcPr>
            <w:tcW w:w="517" w:type="dxa"/>
          </w:tcPr>
          <w:p w14:paraId="39E8880A" w14:textId="3B3FEE1E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28B7C49F" w14:textId="21EF827B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559" w:type="dxa"/>
          </w:tcPr>
          <w:p w14:paraId="2CFECB33" w14:textId="52E439F5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2.926 , 3.027]</w:t>
            </w:r>
          </w:p>
        </w:tc>
        <w:tc>
          <w:tcPr>
            <w:tcW w:w="567" w:type="dxa"/>
          </w:tcPr>
          <w:p w14:paraId="389E2C69" w14:textId="4D1501D2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271A7A3C" w14:textId="29471DED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14:paraId="3DD00B37" w14:textId="4110348F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</w:tr>
      <w:tr w:rsidR="00754FCF" w14:paraId="062CCBD4" w14:textId="714B1864" w:rsidTr="005F7C17">
        <w:tc>
          <w:tcPr>
            <w:tcW w:w="3908" w:type="dxa"/>
          </w:tcPr>
          <w:p w14:paraId="4291FCCA" w14:textId="3BE23EC6" w:rsidR="00754FCF" w:rsidRDefault="00754FCF" w:rsidP="00754FCF">
            <w:pPr>
              <w:pStyle w:val="NormalWeb"/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Colormeter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Melanin 12 months</w:t>
            </w:r>
          </w:p>
        </w:tc>
        <w:tc>
          <w:tcPr>
            <w:tcW w:w="517" w:type="dxa"/>
          </w:tcPr>
          <w:p w14:paraId="759B9F75" w14:textId="4B3A93AE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14:paraId="6E412FAE" w14:textId="03746F90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-1.310</w:t>
            </w:r>
          </w:p>
        </w:tc>
        <w:tc>
          <w:tcPr>
            <w:tcW w:w="1559" w:type="dxa"/>
          </w:tcPr>
          <w:p w14:paraId="55CF20DE" w14:textId="075E670B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[-4.096 , 1.476]</w:t>
            </w:r>
          </w:p>
        </w:tc>
        <w:tc>
          <w:tcPr>
            <w:tcW w:w="567" w:type="dxa"/>
          </w:tcPr>
          <w:p w14:paraId="68F3A53E" w14:textId="39F3A52A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66173189" w14:textId="2853E358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14:paraId="22D431D5" w14:textId="35455D11" w:rsidR="00754FCF" w:rsidRDefault="00754FCF" w:rsidP="00754FCF">
            <w:pPr>
              <w:pStyle w:val="NormalWeb"/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/</w:t>
            </w:r>
          </w:p>
        </w:tc>
      </w:tr>
    </w:tbl>
    <w:p w14:paraId="2AEACF6C" w14:textId="77777777" w:rsidR="00B77A2D" w:rsidRDefault="00B77A2D" w:rsidP="001A1348">
      <w:pPr>
        <w:pStyle w:val="NormalWeb"/>
        <w:rPr>
          <w:rFonts w:ascii="Helvetica" w:hAnsi="Helvetica"/>
          <w:color w:val="000000"/>
          <w:sz w:val="18"/>
          <w:szCs w:val="18"/>
        </w:rPr>
      </w:pPr>
    </w:p>
    <w:p w14:paraId="1717C179" w14:textId="61A9F1D3" w:rsidR="00387143" w:rsidRPr="00824DA3" w:rsidRDefault="00387143" w:rsidP="00824DA3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33"/>
          <w:kern w:val="0"/>
          <w:sz w:val="17"/>
          <w:szCs w:val="17"/>
          <w:lang w:eastAsia="en-GB"/>
          <w14:ligatures w14:val="none"/>
        </w:rPr>
      </w:pPr>
    </w:p>
    <w:sectPr w:rsidR="00387143" w:rsidRPr="00824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C1175" w14:textId="77777777" w:rsidR="00D01943" w:rsidRDefault="00D01943" w:rsidP="00855010">
      <w:pPr>
        <w:spacing w:after="0" w:line="240" w:lineRule="auto"/>
      </w:pPr>
      <w:r>
        <w:separator/>
      </w:r>
    </w:p>
  </w:endnote>
  <w:endnote w:type="continuationSeparator" w:id="0">
    <w:p w14:paraId="76B087AA" w14:textId="77777777" w:rsidR="00D01943" w:rsidRDefault="00D01943" w:rsidP="00855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A332A" w14:textId="77777777" w:rsidR="00D01943" w:rsidRDefault="00D01943" w:rsidP="00855010">
      <w:pPr>
        <w:spacing w:after="0" w:line="240" w:lineRule="auto"/>
      </w:pPr>
      <w:r>
        <w:separator/>
      </w:r>
    </w:p>
  </w:footnote>
  <w:footnote w:type="continuationSeparator" w:id="0">
    <w:p w14:paraId="1566EA80" w14:textId="77777777" w:rsidR="00D01943" w:rsidRDefault="00D01943" w:rsidP="008550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01CD3"/>
    <w:multiLevelType w:val="multilevel"/>
    <w:tmpl w:val="0906B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F9250F"/>
    <w:multiLevelType w:val="multilevel"/>
    <w:tmpl w:val="C5F24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06268A"/>
    <w:multiLevelType w:val="multilevel"/>
    <w:tmpl w:val="4F20EB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AC476B"/>
    <w:multiLevelType w:val="multilevel"/>
    <w:tmpl w:val="35488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E9E6D62"/>
    <w:multiLevelType w:val="hybridMultilevel"/>
    <w:tmpl w:val="60C2694C"/>
    <w:lvl w:ilvl="0" w:tplc="4E20976A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4210F5"/>
    <w:multiLevelType w:val="multilevel"/>
    <w:tmpl w:val="53789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C266A5"/>
    <w:multiLevelType w:val="multilevel"/>
    <w:tmpl w:val="3FBED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62D56A7"/>
    <w:multiLevelType w:val="hybridMultilevel"/>
    <w:tmpl w:val="339C40DC"/>
    <w:lvl w:ilvl="0" w:tplc="4E20976A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757DC0"/>
    <w:multiLevelType w:val="hybridMultilevel"/>
    <w:tmpl w:val="14FE9300"/>
    <w:lvl w:ilvl="0" w:tplc="A43ABD84"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852705">
    <w:abstractNumId w:val="2"/>
  </w:num>
  <w:num w:numId="2" w16cid:durableId="656954904">
    <w:abstractNumId w:val="0"/>
  </w:num>
  <w:num w:numId="3" w16cid:durableId="351105390">
    <w:abstractNumId w:val="5"/>
  </w:num>
  <w:num w:numId="4" w16cid:durableId="1420130027">
    <w:abstractNumId w:val="4"/>
  </w:num>
  <w:num w:numId="5" w16cid:durableId="1036321004">
    <w:abstractNumId w:val="7"/>
  </w:num>
  <w:num w:numId="6" w16cid:durableId="1087847328">
    <w:abstractNumId w:val="1"/>
  </w:num>
  <w:num w:numId="7" w16cid:durableId="1161386268">
    <w:abstractNumId w:val="6"/>
  </w:num>
  <w:num w:numId="8" w16cid:durableId="1253665042">
    <w:abstractNumId w:val="3"/>
  </w:num>
  <w:num w:numId="9" w16cid:durableId="66998816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43"/>
    <w:rsid w:val="000205DE"/>
    <w:rsid w:val="00024DFE"/>
    <w:rsid w:val="000445DF"/>
    <w:rsid w:val="00044DFC"/>
    <w:rsid w:val="00046FE2"/>
    <w:rsid w:val="000C472F"/>
    <w:rsid w:val="000D269B"/>
    <w:rsid w:val="0011640C"/>
    <w:rsid w:val="00133E94"/>
    <w:rsid w:val="0019571A"/>
    <w:rsid w:val="001A1348"/>
    <w:rsid w:val="001B2AF0"/>
    <w:rsid w:val="001B5615"/>
    <w:rsid w:val="001B6C61"/>
    <w:rsid w:val="001D7A0C"/>
    <w:rsid w:val="002357AE"/>
    <w:rsid w:val="002576C3"/>
    <w:rsid w:val="00283E18"/>
    <w:rsid w:val="002950E6"/>
    <w:rsid w:val="002A18D8"/>
    <w:rsid w:val="002B4AD1"/>
    <w:rsid w:val="00321176"/>
    <w:rsid w:val="00352CF1"/>
    <w:rsid w:val="00373DD3"/>
    <w:rsid w:val="00387143"/>
    <w:rsid w:val="003B0BF8"/>
    <w:rsid w:val="003E67DF"/>
    <w:rsid w:val="003F7B31"/>
    <w:rsid w:val="004069D6"/>
    <w:rsid w:val="0044096D"/>
    <w:rsid w:val="00452DB2"/>
    <w:rsid w:val="00473771"/>
    <w:rsid w:val="00475531"/>
    <w:rsid w:val="004B677F"/>
    <w:rsid w:val="004C1028"/>
    <w:rsid w:val="004C565F"/>
    <w:rsid w:val="0050217F"/>
    <w:rsid w:val="00521EA1"/>
    <w:rsid w:val="0052749E"/>
    <w:rsid w:val="005D65CC"/>
    <w:rsid w:val="005F0730"/>
    <w:rsid w:val="005F6A75"/>
    <w:rsid w:val="005F7C17"/>
    <w:rsid w:val="00653A13"/>
    <w:rsid w:val="0068299B"/>
    <w:rsid w:val="00686910"/>
    <w:rsid w:val="00690A35"/>
    <w:rsid w:val="00690C3A"/>
    <w:rsid w:val="006960A4"/>
    <w:rsid w:val="006A029C"/>
    <w:rsid w:val="006B44E3"/>
    <w:rsid w:val="006C3370"/>
    <w:rsid w:val="006E1F01"/>
    <w:rsid w:val="006F298D"/>
    <w:rsid w:val="006F560D"/>
    <w:rsid w:val="00715BB0"/>
    <w:rsid w:val="00716D6F"/>
    <w:rsid w:val="007171EF"/>
    <w:rsid w:val="00724037"/>
    <w:rsid w:val="007254D7"/>
    <w:rsid w:val="00754FCF"/>
    <w:rsid w:val="00784A0A"/>
    <w:rsid w:val="007B3F96"/>
    <w:rsid w:val="007D2B99"/>
    <w:rsid w:val="008061F4"/>
    <w:rsid w:val="008147DE"/>
    <w:rsid w:val="00820594"/>
    <w:rsid w:val="00824DA3"/>
    <w:rsid w:val="0083071A"/>
    <w:rsid w:val="00834BA9"/>
    <w:rsid w:val="00836131"/>
    <w:rsid w:val="00851B86"/>
    <w:rsid w:val="00854417"/>
    <w:rsid w:val="00855010"/>
    <w:rsid w:val="0088484B"/>
    <w:rsid w:val="008B1D74"/>
    <w:rsid w:val="00901BE6"/>
    <w:rsid w:val="00911E7B"/>
    <w:rsid w:val="00941050"/>
    <w:rsid w:val="00943BC0"/>
    <w:rsid w:val="00953658"/>
    <w:rsid w:val="00955770"/>
    <w:rsid w:val="00963878"/>
    <w:rsid w:val="00995FA2"/>
    <w:rsid w:val="009B7011"/>
    <w:rsid w:val="009E19F2"/>
    <w:rsid w:val="00A10EC6"/>
    <w:rsid w:val="00A12F1B"/>
    <w:rsid w:val="00A22D67"/>
    <w:rsid w:val="00A23302"/>
    <w:rsid w:val="00A63C57"/>
    <w:rsid w:val="00A70315"/>
    <w:rsid w:val="00A953EF"/>
    <w:rsid w:val="00AC6C78"/>
    <w:rsid w:val="00AD255A"/>
    <w:rsid w:val="00AE6F6C"/>
    <w:rsid w:val="00B034E5"/>
    <w:rsid w:val="00B21325"/>
    <w:rsid w:val="00B40086"/>
    <w:rsid w:val="00B43246"/>
    <w:rsid w:val="00B50073"/>
    <w:rsid w:val="00B76D3A"/>
    <w:rsid w:val="00B77A2D"/>
    <w:rsid w:val="00B86956"/>
    <w:rsid w:val="00B87375"/>
    <w:rsid w:val="00B87A1F"/>
    <w:rsid w:val="00B9562C"/>
    <w:rsid w:val="00BA28F2"/>
    <w:rsid w:val="00BB53D8"/>
    <w:rsid w:val="00BD2778"/>
    <w:rsid w:val="00BE21D0"/>
    <w:rsid w:val="00C15165"/>
    <w:rsid w:val="00C21901"/>
    <w:rsid w:val="00C846B5"/>
    <w:rsid w:val="00CB15A3"/>
    <w:rsid w:val="00CB70FC"/>
    <w:rsid w:val="00CE7980"/>
    <w:rsid w:val="00CF447F"/>
    <w:rsid w:val="00CF7B1C"/>
    <w:rsid w:val="00D01943"/>
    <w:rsid w:val="00D01FEF"/>
    <w:rsid w:val="00D137D6"/>
    <w:rsid w:val="00D16AB6"/>
    <w:rsid w:val="00D16CB3"/>
    <w:rsid w:val="00D23307"/>
    <w:rsid w:val="00D73A64"/>
    <w:rsid w:val="00D86830"/>
    <w:rsid w:val="00E302B2"/>
    <w:rsid w:val="00E42993"/>
    <w:rsid w:val="00E6119F"/>
    <w:rsid w:val="00E668A7"/>
    <w:rsid w:val="00E832EF"/>
    <w:rsid w:val="00E93DFC"/>
    <w:rsid w:val="00EF1442"/>
    <w:rsid w:val="00F05BF7"/>
    <w:rsid w:val="00F11393"/>
    <w:rsid w:val="00F72F40"/>
    <w:rsid w:val="00F754A0"/>
    <w:rsid w:val="00F80082"/>
    <w:rsid w:val="00F913A4"/>
    <w:rsid w:val="00FA31CC"/>
    <w:rsid w:val="00FD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4695F"/>
  <w15:chartTrackingRefBased/>
  <w15:docId w15:val="{1D775391-87BF-3544-87BF-5C9443F1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1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1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1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1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1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1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14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871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387143"/>
    <w:rPr>
      <w:i/>
      <w:iCs/>
    </w:rPr>
  </w:style>
  <w:style w:type="character" w:customStyle="1" w:styleId="apple-converted-space">
    <w:name w:val="apple-converted-space"/>
    <w:basedOn w:val="DefaultParagraphFont"/>
    <w:rsid w:val="00387143"/>
  </w:style>
  <w:style w:type="character" w:styleId="Strong">
    <w:name w:val="Strong"/>
    <w:basedOn w:val="DefaultParagraphFont"/>
    <w:uiPriority w:val="22"/>
    <w:qFormat/>
    <w:rsid w:val="0038714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871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010"/>
  </w:style>
  <w:style w:type="paragraph" w:styleId="Footer">
    <w:name w:val="footer"/>
    <w:basedOn w:val="Normal"/>
    <w:link w:val="FooterChar"/>
    <w:uiPriority w:val="99"/>
    <w:unhideWhenUsed/>
    <w:rsid w:val="00855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010"/>
  </w:style>
  <w:style w:type="character" w:customStyle="1" w:styleId="s1">
    <w:name w:val="s1"/>
    <w:basedOn w:val="DefaultParagraphFont"/>
    <w:rsid w:val="006E1F01"/>
  </w:style>
  <w:style w:type="paragraph" w:customStyle="1" w:styleId="p1">
    <w:name w:val="p1"/>
    <w:basedOn w:val="Normal"/>
    <w:rsid w:val="00AC6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2">
    <w:name w:val="p2"/>
    <w:basedOn w:val="Normal"/>
    <w:rsid w:val="00AC6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3">
    <w:name w:val="p3"/>
    <w:basedOn w:val="Normal"/>
    <w:rsid w:val="00D86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Default">
    <w:name w:val="Default"/>
    <w:rsid w:val="001D7A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de-CH"/>
    </w:rPr>
  </w:style>
  <w:style w:type="table" w:styleId="TableGrid">
    <w:name w:val="Table Grid"/>
    <w:basedOn w:val="TableNormal"/>
    <w:uiPriority w:val="39"/>
    <w:rsid w:val="00B77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1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B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B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13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7</Words>
  <Characters>4772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öttcher</dc:creator>
  <cp:keywords/>
  <dc:description/>
  <cp:lastModifiedBy>SB</cp:lastModifiedBy>
  <cp:revision>4</cp:revision>
  <cp:lastPrinted>2025-09-23T13:20:00Z</cp:lastPrinted>
  <dcterms:created xsi:type="dcterms:W3CDTF">2025-11-20T19:35:00Z</dcterms:created>
  <dcterms:modified xsi:type="dcterms:W3CDTF">2025-11-20T19:39:00Z</dcterms:modified>
</cp:coreProperties>
</file>